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A3CAE" w14:textId="5F5B1F2B" w:rsidR="00EB7CB0" w:rsidRPr="00E242DA" w:rsidRDefault="0023102C" w:rsidP="009721B6">
      <w:pPr>
        <w:suppressLineNumbers/>
        <w:jc w:val="both"/>
        <w:rPr>
          <w:b/>
          <w:bCs/>
          <w:lang w:val="en-US"/>
        </w:rPr>
      </w:pPr>
      <w:r w:rsidRPr="00187DD9">
        <w:rPr>
          <w:rFonts w:ascii="Calibri" w:hAnsi="Calibri" w:cs="Calibri"/>
          <w:b/>
          <w:bCs/>
          <w:lang w:val="en-US"/>
        </w:rPr>
        <w:t>Approximately half of total protein intake by adults must be animal-based to meet non-protein nutrient-based recommendations with variation due to age and sex</w:t>
      </w:r>
      <w:r w:rsidR="009721B6" w:rsidRPr="00187DD9">
        <w:rPr>
          <w:rFonts w:ascii="Calibri" w:hAnsi="Calibri" w:cs="Calibri"/>
          <w:b/>
          <w:bCs/>
          <w:lang w:val="en-US"/>
        </w:rPr>
        <w:t>.</w:t>
      </w:r>
      <w:r w:rsidR="009721B6">
        <w:rPr>
          <w:b/>
          <w:bCs/>
          <w:lang w:val="en-US"/>
        </w:rPr>
        <w:t xml:space="preserve"> </w:t>
      </w:r>
      <w:r w:rsidR="009721B6" w:rsidRPr="009721B6">
        <w:rPr>
          <w:lang w:val="en-US"/>
        </w:rPr>
        <w:t>Vieux et al. Online Supplementary Material</w:t>
      </w:r>
    </w:p>
    <w:p w14:paraId="6B6797A2" w14:textId="48DF04A1" w:rsidR="00965EA2" w:rsidRPr="009721B6" w:rsidRDefault="00965EA2" w:rsidP="00965EA2">
      <w:pPr>
        <w:suppressLineNumbers/>
        <w:jc w:val="both"/>
        <w:rPr>
          <w:b/>
          <w:bCs/>
          <w:lang w:val="en-US"/>
        </w:rPr>
      </w:pPr>
    </w:p>
    <w:p w14:paraId="3BF79C36" w14:textId="1503F26B" w:rsidR="003C5D06" w:rsidRDefault="00EB7CB0" w:rsidP="00A51EF9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9721B6">
        <w:rPr>
          <w:b/>
          <w:lang w:val="en-US"/>
        </w:rPr>
        <w:t>S</w:t>
      </w:r>
      <w:r w:rsidR="00321355" w:rsidRPr="009721B6">
        <w:rPr>
          <w:b/>
          <w:lang w:val="en-US"/>
        </w:rPr>
        <w:t xml:space="preserve">upplemental Table </w:t>
      </w:r>
      <w:r w:rsidRPr="009721B6">
        <w:rPr>
          <w:b/>
          <w:lang w:val="en-US"/>
        </w:rPr>
        <w:t xml:space="preserve">1. </w:t>
      </w:r>
      <w:r w:rsidR="00A51EF9">
        <w:rPr>
          <w:b/>
          <w:lang w:val="en-US"/>
        </w:rPr>
        <w:t xml:space="preserve">Food hierarchy of the 212 </w:t>
      </w:r>
      <w:r w:rsidR="00A51EF9" w:rsidRPr="00A51EF9">
        <w:rPr>
          <w:b/>
          <w:lang w:val="en-US"/>
        </w:rPr>
        <w:t>frequently</w:t>
      </w:r>
      <w:r w:rsidR="00A51EF9">
        <w:rPr>
          <w:b/>
          <w:lang w:val="en-US"/>
        </w:rPr>
        <w:t xml:space="preserve"> </w:t>
      </w:r>
      <w:r w:rsidR="00A51EF9" w:rsidRPr="00A51EF9">
        <w:rPr>
          <w:b/>
          <w:lang w:val="en-US"/>
        </w:rPr>
        <w:t>consumed food items</w:t>
      </w:r>
      <w:r w:rsidR="00A51EF9">
        <w:rPr>
          <w:b/>
          <w:lang w:val="en-US"/>
        </w:rPr>
        <w:t xml:space="preserve"> and main source of proteins </w:t>
      </w: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1"/>
        <w:gridCol w:w="1198"/>
        <w:gridCol w:w="1345"/>
        <w:gridCol w:w="4143"/>
        <w:gridCol w:w="992"/>
      </w:tblGrid>
      <w:tr w:rsidR="004F7B6B" w:rsidRPr="004F7B6B" w14:paraId="3CEB7771" w14:textId="77777777" w:rsidTr="004F7B6B">
        <w:trPr>
          <w:trHeight w:val="255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D6C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bookmarkStart w:id="0" w:name="RANGE!A1:E185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ood group</w:t>
            </w:r>
            <w:bookmarkEnd w:id="0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738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ood subgroup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E1F4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ood category</w:t>
            </w:r>
          </w:p>
        </w:tc>
        <w:tc>
          <w:tcPr>
            <w:tcW w:w="4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144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ood ite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8C77" w14:textId="6E9A7EE0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ain source of protein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</w:t>
            </w:r>
            <w:r w:rsidR="00A51EF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4F7B6B" w:rsidRPr="004F7B6B" w14:paraId="5D3067B0" w14:textId="77777777" w:rsidTr="004F7B6B">
        <w:trPr>
          <w:trHeight w:val="255"/>
        </w:trPr>
        <w:tc>
          <w:tcPr>
            <w:tcW w:w="1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F377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ruit and Vegetables</w:t>
            </w: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D7DF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Vegetables, raw, cooked and soup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7654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ooked vegetable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591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Tomato sauc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without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 me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D83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1EF330C0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6A86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631C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FB2D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F53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Beans. mung. sprouted. canned. drai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47D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0936C4D3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1EE1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7FF5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B606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56C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atatouil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25E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635552B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9905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2601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C7AE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3DE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Celery stalk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il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60B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211B211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356A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1120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D4E9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CB9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auliflower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972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51652A1E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9114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918E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E1C2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FF2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Courgette (zucchini). boiled. with sk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4B3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8D8D652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D9B4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A356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0798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1AB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pinach. steam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919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2EBB60E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2F5C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BEC5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7D5E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B24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Green bean. canned. drai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986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9D447DF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0CA9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8F2C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7642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446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weet corn. can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06E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117E56BC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6173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4A33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57A5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8EB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Turnip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67D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35150D1B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2238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A5CA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0F4E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A01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nion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0EC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8832865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49C7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3BBB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5AC6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EEF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ea. green. can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388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2743D2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1A1F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FD44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E92B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31F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Leek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D9B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0664A8B2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A763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67B5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6A48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B1E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Pepper. sweet. green or red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620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A30D120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87BB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E3D0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6DA9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293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rtichoke. globe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6ED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737B7C3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3A55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B104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A3E7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aw vegetable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C2D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ucumber. peeled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778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2ED96AC0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195C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B8FE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CECA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C5F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adish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B78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C0F387C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1090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399F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5BB4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190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arrot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8AF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C261A7A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6CD5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FF91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3BE9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D15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eleriac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ACF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72F26573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2B49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7629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D40B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D03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Witlof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09F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A7F70B5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AD33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5576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7826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98C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Green salad. without seaso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6DA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152DF27B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3CAF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D245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7FE9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B5C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Tomato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4AF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0C1B1912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C041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4E08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B1E0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etable soup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AA8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oup. vegetable. can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DF5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41D5C216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D779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0E01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1100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595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oup. cream of tomat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A5F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01218D79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3A47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9B80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5F15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2F5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oup. vegetable (averag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A77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556CED6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D1D7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5000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Fresh and processed fruits (excl. dried)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04AA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resh fruit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C07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pricot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F68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0E7FA2AB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BE67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5A54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3195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27E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anana. pulp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470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0A5D07CE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0418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EC15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C920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0BC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herry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C1F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087DD8DD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127C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0C5A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A896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2AA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trawberry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148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4F96D680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54AE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6AD9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DA25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B77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Kiwi fruit. pulp and seeds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B17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043E68D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FCAE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8216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5BD8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2FA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lementine or Mandarin orange. pulp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8E3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37F234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8E02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C7FD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1AAC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8E2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elon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6EE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C108991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93DC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ACC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6F0B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0B8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range. sweet. pulp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17F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4796CD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A5EE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7E56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7F18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13A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Pear. flesh and skin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623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5082874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1542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6A3D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8BEC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D22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pple. with skin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22E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7E3F0AA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C91B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E50E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17AD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5F4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Grapefruit. pulp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D49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1A06B6D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8D2C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A1C8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5BF9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B51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Grape. white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CD8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4D9F4806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11BF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9AB1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66B1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952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Peach. flesh and skin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31B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AD057D1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AEDA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B6FC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6FAD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rocessed fruit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0AC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pplesauce. canned. sweete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405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1176A1DE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5E3B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AD0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6DA6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9596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tewed fruits. can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7D59" w14:textId="39EC3AB1" w:rsidR="004F7B6B" w:rsidRPr="00187DD9" w:rsidRDefault="004F437F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261ECF9C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C6FA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447B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0F0F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A66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Stewed fruits. low calorie. can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63E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182311F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F6CD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F2D6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E86B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E55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ruit cocktail. can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D95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464CF44D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368A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81D8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Dried fruits and oilseed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17A1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ilseed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655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Walnu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D9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49DE13E9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4FB8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21D7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0691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816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ru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66F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1E3B4C62" w14:textId="77777777" w:rsidTr="004F7B6B">
        <w:trPr>
          <w:trHeight w:val="255"/>
        </w:trPr>
        <w:tc>
          <w:tcPr>
            <w:tcW w:w="1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B23A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tarchy foods</w:t>
            </w: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3A15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efined starche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F764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read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A74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Bread. plain. toasted at h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EA2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51D926D3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E154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24DA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A073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930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read. sandwich loa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9F3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7FC27909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35F1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2F70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B97F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CE9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usk. pl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7E9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090EFC6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A5D1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1D09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AE74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374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Bread. French 250 g baguette. from bak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BBE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5D61A5B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54FE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67CD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0725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4CF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Bread. French. country style. from bak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7AC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34E4C34F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F48A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2189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1301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asta, rice, semolina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BF0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ouscous grains. cook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CCE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7A6EA3B1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5730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9EE3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5842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D9B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asta. egg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104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066FD6C5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AB6D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4FB3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583A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B45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asta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78C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17573DD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F00F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3A19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B3D1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019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ice. white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786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72BB1CA1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C2CD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BFE6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Unrefined starche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BB6F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Legume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8C3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Haricot bean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A2E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4A7E4E0D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64CD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EB3C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4248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0D5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Lentil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212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09F0BA8F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518D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610C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3A26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Wholemeal product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AE0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read. wholemeal. from bak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184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321DC74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1B41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70D1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E9F8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966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Bread. mixed cereal. from bak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A1E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5233F16F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2B6A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5DF9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E685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861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Wheat. whole grain. plain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606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C577C9E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21AF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2832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32D4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otatoe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C9A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Mashed potatoes. prepared with milk and butter. not sal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E9C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5DBFE580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4B21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1A7A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87BA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211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otato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649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167CD65E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4531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563C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2179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180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Potatoes. pan-fried. frozen. not sal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86A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461226CE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886E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1816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reakfast cereal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0697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reakfast cereal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BFB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Breakfast cereals. wheat flakes. chocolate. enrich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FEC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79FAB9E3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7991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98CB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C4C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16D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uesli (averag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D1D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26C5C36F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A391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C27E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3A3E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DC3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Breakfast cereals. corn flakes. plain. enrich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C58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48216807" w14:textId="77777777" w:rsidTr="004F7B6B">
        <w:trPr>
          <w:trHeight w:val="255"/>
        </w:trPr>
        <w:tc>
          <w:tcPr>
            <w:tcW w:w="1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53EB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Dairy products</w:t>
            </w: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02A3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ilk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FDC2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lain milk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CD7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ilk. semi-skimmed. U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83A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18D3C3C0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0A8C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720F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8CC0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B44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ilk. skimmed. U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020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63F99AB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9643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7103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5CD3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C2D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ilk. whole. U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C39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0A7AF9BA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1672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F02A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D500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weetened milk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13C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Chocolate flavoured beverage. sweetened. prepa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7F2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56A820FF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B000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F3DE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Yoghurt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77FE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lain yoghurt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3E2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Quark 20% fidm. pl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B01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6AB71122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6AAC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293D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DBEF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2E9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Yoghurt. wholemilk. Bifidus. pl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884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65A55F06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9384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1612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8C8B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137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Yoghurt. plain (averag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515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467D11B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B57C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324A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7083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weetened or flavored yoghurt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3AD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Drinking yoghurt with L. Casei. lowfat. pl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11F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310FAED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D8E8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1538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DC89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45C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Yoghurt. nonfat. with fruit. asparta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D5A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73572F4A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2CD3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746D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heese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2AFA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hees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873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oquefort chee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62D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62C328F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E31E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C524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DBAB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1CE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nbel-Babybel ® type chee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BD4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71F2B2DA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7028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84EA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F430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1B6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rocessed cheese 45% fid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CB1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1CB1A165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4475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0941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F046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1A5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amembert 45% fid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37C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4043FE7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9651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76B6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F748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53E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Tomme chee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92F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397A070B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57C7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3956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84E0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AE7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Goat cheese from raw or pasteurised mil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287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5AE5E5FF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CF21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0F01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78CF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3ED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imolette chee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A1A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0A8C9396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5442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5325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8EBB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1A4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Gruyere chee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229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19B4914C" w14:textId="77777777" w:rsidTr="004F7B6B">
        <w:trPr>
          <w:trHeight w:val="255"/>
        </w:trPr>
        <w:tc>
          <w:tcPr>
            <w:tcW w:w="1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92B8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eat/Fish/Eggs</w:t>
            </w: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83A5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eat and deli meat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32E0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ed meat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7E7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Lamb leg. roas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57F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75032179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6E00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D816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B095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1BA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eef. ground. 15% fat. cook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0B4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3E13D69C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8080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801A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5389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E48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ork chop. gril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E98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191FFA20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CF95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629D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FEF8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E06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Pork roast. lean &amp; fat. cook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27C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79AA18A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B68C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F7B4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821E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E0E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al cutlet. cook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A77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66DC048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0C71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3748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A6CC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0E2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Ham. cook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B68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07AB16D9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6AFE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7CB6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D9A7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oultry and gam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AE1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Turkey. meat only. roas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7AB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05E07D5B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832F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6EC3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FE6D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EA0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Turkey. breast. meat only. saute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929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31A5E246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5BF0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D9D5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A2F3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D00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Duck. magret. cooked in p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A8B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3EF7C34F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66BF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81EE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70ED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1BB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hicken. meat &amp; skin. roas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8F9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0EEA532D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C7D6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47C4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02FD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Deli meat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661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oie gras. can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A94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7F4405D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5B04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85FD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1C95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1F5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Merguez sausage. beef &amp; mutton. cook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0A3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7D372AF2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0F59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AEF6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E65B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9CA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trasbourg saus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D90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3AA7722C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78FB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0EE1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AD24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CE0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ork rashers. lean. cook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DEA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2A2B914E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3D7D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CA62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0005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C3F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hipolata sausage. cook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146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1E83FC09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227A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885C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178D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9D8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Ham. raw. c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500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45707FFA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89BB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BA3E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B097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F78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Dry saus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624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1A2CBE73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A794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B825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5275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051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âté. country sty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D35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22901B39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2EF6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75A6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D66F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ffal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5E0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Liver. calf. cook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112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6A6CDB95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1135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4B24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ish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84CF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Lean fish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E62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tlantic pollock. cook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F77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7DBF2E01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0E24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5C75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E012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B16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ish cakes. f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52E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3BD29290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4C96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E998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4C39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086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Tuna. canned in brine. drai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A9D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08C86F19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7DC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ED82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B44B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eafood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8B9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callop. steam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303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351D38C9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ABFA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6BAD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A8FC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0F6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hrimp or prawn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AB4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5A9A893C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84E0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59E8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EBDC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C83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yster. ra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DE4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1DE6D7D3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FA03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2E4A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BBAC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6C4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ussel. 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FA4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38AB381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7A5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B45E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658A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atty fish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48E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almon. smok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BE9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70DE69D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39BC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CF25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90E6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69D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almon. steam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403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76AE6B7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F7FC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5B5F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2487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4D4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Tuna. oven cook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932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2ACF6275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DDEE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AED1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Egg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72C6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Egg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F08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Egg. hard-boi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E8F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61C11180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0F47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FBB3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E378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E3E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melet. pl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CEA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7A8C0C0B" w14:textId="77777777" w:rsidTr="004F7B6B">
        <w:trPr>
          <w:trHeight w:val="255"/>
        </w:trPr>
        <w:tc>
          <w:tcPr>
            <w:tcW w:w="1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3424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Mixed dishes </w:t>
            </w: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1E59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eat-based dishe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0AEF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mal-based composite dishe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3B0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assoulet. can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65D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2041D60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6EB6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2579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70F0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4AD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hepherd's pi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2F5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2581864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CC32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8801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7F8E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C4D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ot-au-fe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B55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2A1AC302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9354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E86D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7C50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EFD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Couscous with mutton and bee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EC5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1ACB3A36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7F21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E393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5328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D03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aël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BAE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2FAAD5C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4E66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7235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4272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31A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Poultry filled with cheese and ha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955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66DD7726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78BA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5828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C338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AEE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Ravioli with meat and tomato sauce. can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F7D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3FEB3B1A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0E5A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7841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9429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Animal-based sandwich, burger, pizza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B8C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izza (averag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292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7BFB39B3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71E2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D73F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7DAB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CF6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heeseburger. fast foods restaur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96F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2C8A52A2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17C2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5461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E399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3FC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Sandwich on french bread. ham and but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DBC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159C4F4A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0CA5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E91D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CE14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Salted tarts, fried specialities and related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C17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Quiche lorra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B0C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7B5998DF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A80C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C3E2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8ED1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F7B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Crepe. stuffed with ham and chee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5DC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35AFF99D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A8D5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EC7E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lant-based dishe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65DA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lant-based composite dishe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525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auerkraut  can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580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7DE5A7A9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7BE6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10C8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A61F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598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Tabouleh. commerc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B81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0D4400A0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DFAC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A6BD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4FA7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alty appetizer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A21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Potato crisp (US=chip). sal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3AA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2D2643D6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8C4A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E16C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CF31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6E0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ocktail biscuit without chee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1D1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03904E7C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52BB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B673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AC36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tocks and soup broth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62A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oup. chicken nood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05C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05A51020" w14:textId="77777777" w:rsidTr="004F7B6B">
        <w:trPr>
          <w:trHeight w:val="255"/>
        </w:trPr>
        <w:tc>
          <w:tcPr>
            <w:tcW w:w="1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A9B0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weet products</w:t>
            </w: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9916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iscuits and sugar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93CB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iscuits and cereals bar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B26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Biscuit (cookie). boat-shaped. jam filled. commerc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FE1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2C27DFC1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845D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AFA2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B8FD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3DF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Chocolate candy bar. biscuit-caramel fill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072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6B51ECEB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FAE8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657F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9750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30C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Biscuit (cookie). snack with chocolate fill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90A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6B3D2D8D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AF18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1839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1273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602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iscuit (cooki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577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49EC86F0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95DA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AAB0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2F4F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weets and chocolat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E3E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ruit syr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1F02" w14:textId="5DFA32AB" w:rsidR="004F7B6B" w:rsidRPr="00187DD9" w:rsidRDefault="008A66BA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1E30A6DD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17EB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781B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8CCC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EDE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weets (cand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76EF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4796FF1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E1F5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40E4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4F8A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513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hocolate. milk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A5AE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7D794BA1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5115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7E7D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6E34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D40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Chocolate. milk-. with nuts and rais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54C7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76D18B7D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74A9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43F8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5968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72C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hocolate. dark-. 40% coco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B76D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31E84C2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131C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F3A0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8BEA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Honey, jam, spread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7AA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Beverage base. chocolat flavoured. sweetened (powde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5E89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26F4809D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8024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B7A8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7D9F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D10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Hon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21FC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CB356C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6C62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B913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ED1C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C79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hocolate paste with hazelnu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AED7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5E904D76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506F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99A3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EBB7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FC5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Jam or marmala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0784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7D80DE51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8811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DCF7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B5DC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ugar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AA8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ugar. wh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4B85" w14:textId="2D5917C9" w:rsidR="004F7B6B" w:rsidRPr="00187DD9" w:rsidRDefault="00F84D29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5A78FE5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DC1A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44F1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Dessert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C0BE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Dessert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282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hocolate mous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D53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46995833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23B8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18CE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7F11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7B9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Chocolate custard. topped with whipped crea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2C9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15BCC0C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970F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FCF2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A1A8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6CD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ustard with caramel sau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30E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3D572A1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BEC4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542A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AE41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6E5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Custard dessert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hocolate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efrigerat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08F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5594731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6B01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2B62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akes and tart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12B7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Cakes, pies, custards, ice cream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AE3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Cak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hocolat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C64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42D54A23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FB0D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F00A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86EB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515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ruit ca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7D0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278B553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9FD5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851F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C368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F12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ruit batter pud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0E7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02ED406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0764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7033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4663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667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lan with pie cru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6B5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57EE9745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C67B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2B49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6D3A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975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Mini pound cake with chocolate fill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02B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68AEA7E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E10C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66C8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F10F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F42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adeleine biscuit (cooki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77F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32B3F5FB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C535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4EA5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F1A5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7CC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Eclair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rom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 bak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E43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74865F0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0714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69B7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7FD6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118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ake (averag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DE4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6DB33C82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822D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EC01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D297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DF7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Fruit pie or tart. from bak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BFE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30FFB27F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53E4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3687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C417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C1E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Ice cream or sorbet or ice pop. flavoured (averag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8EC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73DC357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F7BF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A32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818F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iennoiserie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3C1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Croissant. with chocolate filling. from bak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22D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7F7B59F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C329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E417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183C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99E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Croissant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rdinary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 or but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EB4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0A3DD56F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6E61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500E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078E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3D3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Brioch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ommercial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028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29A6ACB3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1C09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7373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D9C8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0BB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repe with sug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E87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73E46C7A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C05C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75AD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4F47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98D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Crep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lain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F8F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29BAAFFF" w14:textId="77777777" w:rsidTr="004F7B6B">
        <w:trPr>
          <w:trHeight w:val="255"/>
        </w:trPr>
        <w:tc>
          <w:tcPr>
            <w:tcW w:w="1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8679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Plant-based alternatives</w:t>
            </w: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9710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To meat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291C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lant protein product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116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Tofu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oy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 bean cu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99E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3F37B7EB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EA04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6B68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6307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242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oy burg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187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04CA9FAB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783A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1408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To dairy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59BD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Yoghurt substitute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718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Soy yoghurt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lain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efrigerat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98B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1C80A365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C07E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8569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F2D9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8C9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Soy yoghurt with fruit. refriger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401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1784393C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91DA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35FD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0A29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020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Soy dessert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lavoured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efrigerat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70F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3A401D5E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4636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7220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CFFE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etable drink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034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Soya drink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lain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FFD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27E8DB6A" w14:textId="77777777" w:rsidTr="004F7B6B">
        <w:trPr>
          <w:trHeight w:val="255"/>
        </w:trPr>
        <w:tc>
          <w:tcPr>
            <w:tcW w:w="1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5F36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dded fats</w:t>
            </w: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8012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mal fat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0A21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utter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7AC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Butter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unsalt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795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400501C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633D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ECF9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F891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DCA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Low-fat but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777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56C5CEE6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2037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AB8D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262E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29D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Butter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alted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 (0.5-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986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42118705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F449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82CE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5D88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ream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17A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ream (averag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351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NI</w:t>
            </w:r>
          </w:p>
        </w:tc>
      </w:tr>
      <w:tr w:rsidR="004F7B6B" w:rsidRPr="004F7B6B" w14:paraId="0EFD7F9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5AD5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03B3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etable fat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D819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etable fat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0A7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ayonnai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CA8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33FC563C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3FEC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1B9A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B758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E20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Salad dressing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il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 &amp; vineg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4D60" w14:textId="3AC1637C" w:rsidR="004F7B6B" w:rsidRPr="00187DD9" w:rsidRDefault="008A66BA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01EC7440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5070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B591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3840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il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C83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Oil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apese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CA94" w14:textId="71FAB33B" w:rsidR="004F7B6B" w:rsidRPr="00187DD9" w:rsidRDefault="004F437F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5FEA28C9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4759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11B5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2F3D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002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Oil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liv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ED02" w14:textId="05050924" w:rsidR="004F7B6B" w:rsidRPr="00187DD9" w:rsidRDefault="004F437F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470CBE52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96A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FC3F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D83C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CAE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Oil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oy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D6C3" w14:textId="035F396A" w:rsidR="004F7B6B" w:rsidRPr="00187DD9" w:rsidRDefault="004F437F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4D2AE365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E349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3844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67D5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915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Oil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unflowerse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E603" w14:textId="7A926F70" w:rsidR="004F7B6B" w:rsidRPr="00187DD9" w:rsidRDefault="004F437F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28C7E43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27F8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2E56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6D92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E92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Oil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etable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 (averag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BFFA" w14:textId="7E0EDA4F" w:rsidR="004F7B6B" w:rsidRPr="00187DD9" w:rsidRDefault="00F84D29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41068ABF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AD85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A4A9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332F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argarin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71F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Margarine 80% fat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har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9735" w14:textId="24FE393F" w:rsidR="004F7B6B" w:rsidRPr="00187DD9" w:rsidRDefault="008A66BA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48953241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5879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FB39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AE01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7EA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at spread 60% f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D43F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7E339DB6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5B86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8076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pices and sauce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082F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pice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BA5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oy sau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1EC0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35F99001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659F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5FC2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FA9A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auce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BEE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Ketch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D53E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58631421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6401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5A85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8FB3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110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Tomato sauc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with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 me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D4E3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H</w:t>
            </w:r>
          </w:p>
        </w:tc>
      </w:tr>
      <w:tr w:rsidR="004F7B6B" w:rsidRPr="004F7B6B" w14:paraId="1F6048FC" w14:textId="77777777" w:rsidTr="004F7B6B">
        <w:trPr>
          <w:trHeight w:val="255"/>
        </w:trPr>
        <w:tc>
          <w:tcPr>
            <w:tcW w:w="1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2601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Water and drinks</w:t>
            </w: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E369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Wat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EE1E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Tap water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A68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Water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unicipal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5FC7" w14:textId="5DC935EE" w:rsidR="004F7B6B" w:rsidRPr="00187DD9" w:rsidRDefault="004F437F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446D819D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CB06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85CD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CD37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ineral water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B5D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Water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ottled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 (averag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9A26" w14:textId="7B631DFD" w:rsidR="004F7B6B" w:rsidRPr="00187DD9" w:rsidRDefault="004F437F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0E9F258C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24DC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DF0A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53292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DBF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Water. mineral. non-carbonated. CONTR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4CCC" w14:textId="3576202D" w:rsidR="004F7B6B" w:rsidRPr="00187DD9" w:rsidRDefault="00F84D29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7E13BBFC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033D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2947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6FB7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DFD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Water. mineral. non-carbonated. EV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0105" w14:textId="20B21BBF" w:rsidR="004F7B6B" w:rsidRPr="00187DD9" w:rsidRDefault="00F84D29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444423CC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FA1F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56CD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DC52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60D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Water. mineral. non-carbonated. HEP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8201" w14:textId="718F92FD" w:rsidR="004F7B6B" w:rsidRPr="00187DD9" w:rsidRDefault="00F84D29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1FD4F309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E353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CF66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551F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33E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Water. mineral. non-carbonated. VITT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C1FD" w14:textId="20F4D88C" w:rsidR="004F7B6B" w:rsidRPr="00187DD9" w:rsidRDefault="00F84D29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51C020AF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C57D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3B0F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810D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517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Water. mineral. non-carbonated. VOLV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CBED" w14:textId="4CBDD41C" w:rsidR="004F7B6B" w:rsidRPr="00187DD9" w:rsidRDefault="00F84D29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11D66369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2AE6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923D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0F66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8F1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Water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ineral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arbonated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. PERRI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1083" w14:textId="244EEBF7" w:rsidR="004F7B6B" w:rsidRPr="00187DD9" w:rsidRDefault="00F84D29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391FF76A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0633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C594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8E5A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5B9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Water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ineral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arbonated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. BADO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33E6" w14:textId="5C33ADC0" w:rsidR="004F7B6B" w:rsidRPr="00187DD9" w:rsidRDefault="00F84D29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4A75A6DA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376E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23C7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ugary drink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7B69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weetened drink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373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Carbonated beverage. lemon or clear lime. sweete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6103" w14:textId="52335D38" w:rsidR="004F7B6B" w:rsidRPr="00187DD9" w:rsidRDefault="004F437F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1FB4DF0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ECF4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3186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C356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B8A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Tea flavored beverag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sweeten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2798" w14:textId="75CBDBD0" w:rsidR="004F7B6B" w:rsidRPr="00187DD9" w:rsidRDefault="004F437F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4C2CAD31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C6C6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77DF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9335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880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Carbonated beverage. orange with pulp (14% fruit). sweete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D600" w14:textId="79FEF549" w:rsidR="004F7B6B" w:rsidRPr="00187DD9" w:rsidRDefault="00F84D29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14597844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D1FE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E628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6749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8A6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 xml:space="preserve">Fruit still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drink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 xml:space="preserve"> (10-50% juice). orange. sweete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E763" w14:textId="0FCECE20" w:rsidR="004F7B6B" w:rsidRPr="00187DD9" w:rsidRDefault="008A66BA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67027F3B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77E2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E7F0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BC42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BDC5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Carbonated beverag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ol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11D9" w14:textId="42934A5A" w:rsidR="004F7B6B" w:rsidRPr="00187DD9" w:rsidRDefault="00F84D29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1D75D26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7EC9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8913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ruit juice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544C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Fruit juice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E2D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Pineapple juic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econstituted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asteuriz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30C5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211ECFBB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5954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CB92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810B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215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Fruit juice. mixed. enriched. pasteuriz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CC8B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30BEB5EB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40D9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AB08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2EDE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AB79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Orange juic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econstituted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asteuriz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3FE2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6CB73162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5B2A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409B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6534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A14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Orange juic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aw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unsweeten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7870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7D84DC95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E6E7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1B53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19F8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C4E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Apple juic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econstituted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asteuriz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6567" w14:textId="4AD30701" w:rsidR="004F7B6B" w:rsidRPr="00187DD9" w:rsidRDefault="008A66BA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302D243B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F3AD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1F82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95E6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BA2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Grape juic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asteuriz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8767" w14:textId="318B40BC" w:rsidR="004F7B6B" w:rsidRPr="00187DD9" w:rsidRDefault="00F825C8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64107F80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3AC8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4AC8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Tea and coffee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9EEA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offee, tea and infusion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630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Coffe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black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unsweeten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E73B" w14:textId="200CB819" w:rsidR="004F7B6B" w:rsidRPr="00187DD9" w:rsidRDefault="008A66BA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13E4931D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82CC3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A25A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4732D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85E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Coffe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instant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econstitut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A33F" w14:textId="7F8791C8" w:rsidR="004F7B6B" w:rsidRPr="00187DD9" w:rsidRDefault="00F84D29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37613A27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C705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D906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A2D2A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8B5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Tea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unsweetene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1FDE" w14:textId="14994B2C" w:rsidR="004F7B6B" w:rsidRPr="00187DD9" w:rsidRDefault="00F84D29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0BF3CC1C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0ADF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386C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lcoholic beverages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5096" w14:textId="77777777" w:rsidR="004F7B6B" w:rsidRPr="004F7B6B" w:rsidRDefault="004F7B6B" w:rsidP="004F7B6B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Alcoholic beverages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8407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Anis spirit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diluted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 (1+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CBFF" w14:textId="5261C867" w:rsidR="004F7B6B" w:rsidRPr="00187DD9" w:rsidRDefault="004F437F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4EF1A449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F2D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4E89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B7FDC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EBB1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hampag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DE29" w14:textId="15B00D19" w:rsidR="004F7B6B" w:rsidRPr="00187DD9" w:rsidRDefault="004F437F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3A745DAE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852B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B3524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2720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63F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Beer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egular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 (4-5° alcoho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F59C" w14:textId="77777777" w:rsidR="004F7B6B" w:rsidRPr="00187DD9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EG</w:t>
            </w:r>
          </w:p>
        </w:tc>
      </w:tr>
      <w:tr w:rsidR="004F7B6B" w:rsidRPr="004F7B6B" w14:paraId="5D8C8E7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AA74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09BD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8999E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39E8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Cider (averag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6E9F" w14:textId="1DBFBF44" w:rsidR="004F7B6B" w:rsidRPr="00187DD9" w:rsidRDefault="00F84D29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4F7B6B" w:rsidRPr="004F7B6B" w14:paraId="2F231D28" w14:textId="77777777" w:rsidTr="004F7B6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28116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F24A0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CDCDF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538B" w14:textId="77777777" w:rsidR="004F7B6B" w:rsidRPr="004F7B6B" w:rsidRDefault="004F7B6B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Wine. </w:t>
            </w:r>
            <w:proofErr w:type="gramStart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red</w:t>
            </w:r>
            <w:proofErr w:type="gramEnd"/>
            <w:r w:rsidRPr="004F7B6B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 xml:space="preserve"> 12°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D124" w14:textId="2E42585B" w:rsidR="004F7B6B" w:rsidRPr="00187DD9" w:rsidRDefault="00F825C8" w:rsidP="004F7B6B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187DD9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NO</w:t>
            </w:r>
          </w:p>
        </w:tc>
      </w:tr>
    </w:tbl>
    <w:p w14:paraId="511DA271" w14:textId="30C321AD" w:rsidR="004F7B6B" w:rsidRPr="00A51EF9" w:rsidRDefault="00A51EF9" w:rsidP="00A51EF9">
      <w:pPr>
        <w:suppressLineNumbers/>
        <w:jc w:val="both"/>
        <w:rPr>
          <w:b/>
          <w:lang w:val="en-US"/>
        </w:rPr>
      </w:pPr>
      <w:r>
        <w:rPr>
          <w:b/>
          <w:lang w:val="en-US"/>
        </w:rPr>
        <w:t>*</w:t>
      </w:r>
      <w:r w:rsidR="00F825C8" w:rsidRPr="00187DD9">
        <w:rPr>
          <w:b/>
          <w:lang w:val="en-US"/>
        </w:rPr>
        <w:t>NO: trivial amount (</w:t>
      </w:r>
      <w:r w:rsidR="004F437F" w:rsidRPr="00187DD9">
        <w:rPr>
          <w:rFonts w:cstheme="minorHAnsi"/>
          <w:b/>
          <w:lang w:val="en-US"/>
        </w:rPr>
        <w:t>≤</w:t>
      </w:r>
      <w:r w:rsidR="00F825C8" w:rsidRPr="00187DD9">
        <w:rPr>
          <w:b/>
          <w:lang w:val="en-US"/>
        </w:rPr>
        <w:t>0.</w:t>
      </w:r>
      <w:r w:rsidR="004F437F" w:rsidRPr="00187DD9">
        <w:rPr>
          <w:b/>
          <w:lang w:val="en-US"/>
        </w:rPr>
        <w:t>3</w:t>
      </w:r>
      <w:r w:rsidR="00F825C8" w:rsidRPr="00187DD9">
        <w:rPr>
          <w:b/>
          <w:lang w:val="en-US"/>
        </w:rPr>
        <w:t xml:space="preserve"> g/100g) of proteins; </w:t>
      </w:r>
      <w:r w:rsidRPr="00187DD9">
        <w:rPr>
          <w:b/>
          <w:lang w:val="en-US"/>
        </w:rPr>
        <w:t>VEG</w:t>
      </w:r>
      <w:r w:rsidR="00F94E0B" w:rsidRPr="00187DD9">
        <w:rPr>
          <w:b/>
          <w:lang w:val="en-US"/>
        </w:rPr>
        <w:t>:</w:t>
      </w:r>
      <w:r w:rsidRPr="00187DD9">
        <w:rPr>
          <w:b/>
          <w:lang w:val="en-US"/>
        </w:rPr>
        <w:t xml:space="preserve"> </w:t>
      </w:r>
      <w:r w:rsidR="00F825C8" w:rsidRPr="00187DD9">
        <w:rPr>
          <w:b/>
          <w:lang w:val="en-US"/>
        </w:rPr>
        <w:t>more than 0.</w:t>
      </w:r>
      <w:r w:rsidR="00EC790A" w:rsidRPr="00187DD9">
        <w:rPr>
          <w:b/>
          <w:lang w:val="en-US"/>
        </w:rPr>
        <w:t>3</w:t>
      </w:r>
      <w:r w:rsidR="00F825C8" w:rsidRPr="00187DD9">
        <w:rPr>
          <w:b/>
          <w:lang w:val="en-US"/>
        </w:rPr>
        <w:t xml:space="preserve">g of proteins/100g and </w:t>
      </w:r>
      <w:r w:rsidRPr="00187DD9">
        <w:rPr>
          <w:b/>
          <w:lang w:val="en-US"/>
        </w:rPr>
        <w:t xml:space="preserve">more than 95% of proteins </w:t>
      </w:r>
      <w:r w:rsidR="00F94E0B" w:rsidRPr="00187DD9">
        <w:rPr>
          <w:b/>
          <w:lang w:val="en-US"/>
        </w:rPr>
        <w:t>content is</w:t>
      </w:r>
      <w:r w:rsidRPr="00187DD9">
        <w:rPr>
          <w:b/>
          <w:lang w:val="en-US"/>
        </w:rPr>
        <w:t xml:space="preserve"> plant based</w:t>
      </w:r>
      <w:r w:rsidR="00F94E0B" w:rsidRPr="00187DD9">
        <w:rPr>
          <w:b/>
          <w:lang w:val="en-US"/>
        </w:rPr>
        <w:t>;</w:t>
      </w:r>
      <w:r w:rsidRPr="00187DD9">
        <w:rPr>
          <w:b/>
          <w:lang w:val="en-US"/>
        </w:rPr>
        <w:t xml:space="preserve"> </w:t>
      </w:r>
      <w:proofErr w:type="gramStart"/>
      <w:r w:rsidR="00F94E0B" w:rsidRPr="00187DD9">
        <w:rPr>
          <w:b/>
          <w:lang w:val="en-US"/>
        </w:rPr>
        <w:t>ANI</w:t>
      </w:r>
      <w:proofErr w:type="gramEnd"/>
      <w:r w:rsidR="00F94E0B" w:rsidRPr="00187DD9">
        <w:rPr>
          <w:b/>
          <w:lang w:val="en-US"/>
        </w:rPr>
        <w:t xml:space="preserve">: </w:t>
      </w:r>
      <w:r w:rsidR="00F825C8" w:rsidRPr="00187DD9">
        <w:rPr>
          <w:b/>
          <w:lang w:val="en-US"/>
        </w:rPr>
        <w:t>more than 0.</w:t>
      </w:r>
      <w:r w:rsidR="00EC790A" w:rsidRPr="00187DD9">
        <w:rPr>
          <w:b/>
          <w:lang w:val="en-US"/>
        </w:rPr>
        <w:t>3</w:t>
      </w:r>
      <w:r w:rsidR="00F825C8" w:rsidRPr="00187DD9">
        <w:rPr>
          <w:b/>
          <w:lang w:val="en-US"/>
        </w:rPr>
        <w:t xml:space="preserve">g of proteins/100g and </w:t>
      </w:r>
      <w:r w:rsidR="00F94E0B" w:rsidRPr="00187DD9">
        <w:rPr>
          <w:b/>
          <w:lang w:val="en-US"/>
        </w:rPr>
        <w:t>more</w:t>
      </w:r>
      <w:r w:rsidR="00F94E0B">
        <w:rPr>
          <w:b/>
          <w:lang w:val="en-US"/>
        </w:rPr>
        <w:t xml:space="preserve"> than 95% of proteins content is animal based; BOTH otherwise</w:t>
      </w:r>
    </w:p>
    <w:p w14:paraId="36CF33EA" w14:textId="77777777" w:rsidR="003C5D06" w:rsidRDefault="003C5D06" w:rsidP="00EB7CB0">
      <w:pPr>
        <w:suppressLineNumbers/>
        <w:jc w:val="both"/>
        <w:rPr>
          <w:b/>
          <w:lang w:val="en-US"/>
        </w:rPr>
      </w:pPr>
    </w:p>
    <w:p w14:paraId="6163D71D" w14:textId="77777777" w:rsidR="003C5D06" w:rsidRDefault="003C5D06" w:rsidP="00EB7CB0">
      <w:pPr>
        <w:suppressLineNumbers/>
        <w:jc w:val="both"/>
        <w:rPr>
          <w:b/>
          <w:lang w:val="en-US"/>
        </w:rPr>
      </w:pPr>
    </w:p>
    <w:p w14:paraId="280FE206" w14:textId="77777777" w:rsidR="003C5D06" w:rsidRDefault="003C5D06" w:rsidP="00EB7CB0">
      <w:pPr>
        <w:suppressLineNumbers/>
        <w:jc w:val="both"/>
        <w:rPr>
          <w:b/>
          <w:lang w:val="en-US"/>
        </w:rPr>
      </w:pPr>
    </w:p>
    <w:p w14:paraId="333F7EA2" w14:textId="77777777" w:rsidR="00AA7367" w:rsidRPr="004502D0" w:rsidRDefault="00AA7367">
      <w:pPr>
        <w:rPr>
          <w:b/>
          <w:lang w:val="en-US"/>
        </w:rPr>
      </w:pPr>
      <w:r w:rsidRPr="004502D0">
        <w:rPr>
          <w:b/>
          <w:lang w:val="en-US"/>
        </w:rPr>
        <w:br w:type="page"/>
      </w:r>
    </w:p>
    <w:p w14:paraId="0B46880D" w14:textId="41A35D4F" w:rsidR="00EB7CB0" w:rsidRPr="004C7D58" w:rsidRDefault="00F94E0B" w:rsidP="00EB7CB0">
      <w:pPr>
        <w:suppressLineNumbers/>
        <w:jc w:val="both"/>
        <w:rPr>
          <w:b/>
          <w:bCs/>
        </w:rPr>
      </w:pPr>
      <w:r w:rsidRPr="00924A45">
        <w:rPr>
          <w:b/>
        </w:rPr>
        <w:lastRenderedPageBreak/>
        <w:t xml:space="preserve">Supplemental Table 2. </w:t>
      </w:r>
      <w:r w:rsidR="00EB7CB0" w:rsidRPr="00A51EF9">
        <w:rPr>
          <w:b/>
        </w:rPr>
        <w:t xml:space="preserve">Reference for </w:t>
      </w:r>
      <w:r w:rsidR="00EB7CB0" w:rsidRPr="00A51EF9">
        <w:rPr>
          <w:b/>
          <w:bCs/>
        </w:rPr>
        <w:t>indispensable</w:t>
      </w:r>
      <w:r w:rsidR="00EB7CB0" w:rsidRPr="00A51EF9">
        <w:rPr>
          <w:b/>
        </w:rPr>
        <w:t xml:space="preserve"> amino </w:t>
      </w:r>
      <w:r w:rsidR="00EB7CB0" w:rsidRPr="00A51EF9">
        <w:rPr>
          <w:b/>
          <w:bCs/>
        </w:rPr>
        <w:t>acid content in</w:t>
      </w:r>
      <w:r w:rsidR="00EB7CB0" w:rsidRPr="00A51EF9">
        <w:rPr>
          <w:b/>
        </w:rPr>
        <w:t xml:space="preserve"> diets </w:t>
      </w:r>
      <w:r w:rsidR="00EB7CB0" w:rsidRPr="00A51EF9">
        <w:t>(from A</w:t>
      </w:r>
      <w:r w:rsidR="00EB7CB0" w:rsidRPr="00A51EF9">
        <w:rPr>
          <w:rFonts w:ascii="Calibri" w:hAnsi="Calibri"/>
        </w:rPr>
        <w:t xml:space="preserve">NSES-Rapport d’expertise collective. </w:t>
      </w:r>
      <w:r w:rsidR="00EB7CB0" w:rsidRPr="00E65586">
        <w:rPr>
          <w:rFonts w:ascii="Calibri" w:hAnsi="Calibri" w:cs="Calibri"/>
          <w:noProof/>
          <w:szCs w:val="24"/>
        </w:rPr>
        <w:t xml:space="preserve">Actualisation des repères du PNNS: élaboration des références nutritionnelles. </w:t>
      </w:r>
      <w:r w:rsidR="00EB7CB0" w:rsidRPr="004C7D58">
        <w:rPr>
          <w:rFonts w:ascii="Calibri" w:hAnsi="Calibri" w:cs="Calibri"/>
          <w:noProof/>
          <w:szCs w:val="24"/>
        </w:rPr>
        <w:t>2016)</w:t>
      </w:r>
    </w:p>
    <w:tbl>
      <w:tblPr>
        <w:tblW w:w="6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3220"/>
      </w:tblGrid>
      <w:tr w:rsidR="00EB7CB0" w:rsidRPr="00187DD9" w14:paraId="03E31C40" w14:textId="77777777" w:rsidTr="00B64641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E0DFA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dispensable amino acids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AEC97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val="en-US" w:eastAsia="fr-FR"/>
              </w:rPr>
              <w:t>Reference (mg/g of proteins)</w:t>
            </w:r>
          </w:p>
        </w:tc>
      </w:tr>
      <w:tr w:rsidR="00EB7CB0" w:rsidRPr="004C7D58" w14:paraId="4E8CD3AE" w14:textId="77777777" w:rsidTr="00B64641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69FD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Histid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F0B9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</w:tr>
      <w:tr w:rsidR="00EB7CB0" w:rsidRPr="004C7D58" w14:paraId="065FF7DA" w14:textId="77777777" w:rsidTr="00B64641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9853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Isoleuc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6106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</w:tr>
      <w:tr w:rsidR="00EB7CB0" w:rsidRPr="004C7D58" w14:paraId="574676B5" w14:textId="77777777" w:rsidTr="00B64641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236A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Leuc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5C58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</w:p>
        </w:tc>
      </w:tr>
      <w:tr w:rsidR="00EB7CB0" w:rsidRPr="004C7D58" w14:paraId="0BC80314" w14:textId="77777777" w:rsidTr="00B64641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D652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Lys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D616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</w:tr>
      <w:tr w:rsidR="00EB7CB0" w:rsidRPr="004C7D58" w14:paraId="5EF0BB50" w14:textId="77777777" w:rsidTr="00B64641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DE20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Methionine+Cyste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2C84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</w:tr>
      <w:tr w:rsidR="00EB7CB0" w:rsidRPr="004C7D58" w14:paraId="4031C259" w14:textId="77777777" w:rsidTr="00B64641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D38A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Phenylalaline+tyros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290D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</w:tr>
      <w:tr w:rsidR="00EB7CB0" w:rsidRPr="004C7D58" w14:paraId="549ACAB9" w14:textId="77777777" w:rsidTr="00B64641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9617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Threon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CE51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</w:tr>
      <w:tr w:rsidR="00EB7CB0" w:rsidRPr="004C7D58" w14:paraId="4B50C4D0" w14:textId="77777777" w:rsidTr="00B64641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F81E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Tryptopha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79BA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EB7CB0" w:rsidRPr="004C7D58" w14:paraId="5DAF5847" w14:textId="77777777" w:rsidTr="00B64641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3D25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Val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AFA1" w14:textId="77777777" w:rsidR="00EB7CB0" w:rsidRPr="004C7D58" w:rsidRDefault="00EB7CB0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C7D58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</w:tr>
    </w:tbl>
    <w:p w14:paraId="2ADA7CC1" w14:textId="77777777" w:rsidR="00EB7CB0" w:rsidRPr="004C7D58" w:rsidRDefault="00EB7CB0" w:rsidP="00EB7CB0">
      <w:pPr>
        <w:suppressLineNumbers/>
        <w:jc w:val="both"/>
        <w:rPr>
          <w:b/>
          <w:bCs/>
        </w:rPr>
      </w:pPr>
    </w:p>
    <w:p w14:paraId="1AF0C43E" w14:textId="77777777" w:rsidR="00EB7CB0" w:rsidRDefault="00EB7CB0" w:rsidP="00EB7CB0">
      <w:pPr>
        <w:suppressLineNumbers/>
        <w:jc w:val="both"/>
        <w:rPr>
          <w:b/>
          <w:bCs/>
        </w:rPr>
      </w:pPr>
      <w:r>
        <w:rPr>
          <w:b/>
          <w:bCs/>
        </w:rPr>
        <w:br w:type="page"/>
      </w:r>
    </w:p>
    <w:p w14:paraId="21A546FB" w14:textId="77777777" w:rsidR="00EB7CB0" w:rsidRDefault="00EB7CB0" w:rsidP="00EB7CB0">
      <w:pPr>
        <w:jc w:val="both"/>
        <w:rPr>
          <w:b/>
          <w:bCs/>
          <w:lang w:val="en-US"/>
        </w:rPr>
        <w:sectPr w:rsidR="00EB7CB0" w:rsidSect="00AA7367">
          <w:head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CA0D776" w14:textId="4FC127C1" w:rsidR="00EB7CB0" w:rsidRPr="00E242DA" w:rsidRDefault="00EB7CB0" w:rsidP="00EB7CB0">
      <w:pPr>
        <w:suppressLineNumbers/>
        <w:jc w:val="both"/>
        <w:rPr>
          <w:b/>
          <w:bCs/>
          <w:lang w:val="en-US"/>
        </w:rPr>
      </w:pPr>
      <w:r w:rsidRPr="00E242DA">
        <w:rPr>
          <w:b/>
          <w:bCs/>
          <w:lang w:val="en-US"/>
        </w:rPr>
        <w:lastRenderedPageBreak/>
        <w:t>S</w:t>
      </w:r>
      <w:r w:rsidR="00321355">
        <w:rPr>
          <w:b/>
          <w:bCs/>
          <w:lang w:val="en-US"/>
        </w:rPr>
        <w:t xml:space="preserve">upplemental Table </w:t>
      </w:r>
      <w:r w:rsidR="00F94E0B">
        <w:rPr>
          <w:b/>
          <w:bCs/>
          <w:lang w:val="en-US"/>
        </w:rPr>
        <w:t>3</w:t>
      </w:r>
      <w:r w:rsidRPr="00E242DA">
        <w:rPr>
          <w:b/>
          <w:bCs/>
          <w:lang w:val="en-US"/>
        </w:rPr>
        <w:t xml:space="preserve">. Nutrient content, cost and fish content </w:t>
      </w:r>
      <w:r w:rsidRPr="0028730E">
        <w:rPr>
          <w:b/>
          <w:bCs/>
          <w:lang w:val="en-US"/>
        </w:rPr>
        <w:t>in observed diets (OBS) and in diets obtained with Models#1 (MOD1), for each subpopulation</w:t>
      </w:r>
      <w:r w:rsidRPr="0028730E">
        <w:rPr>
          <w:b/>
          <w:bCs/>
          <w:vertAlign w:val="superscript"/>
          <w:lang w:val="en-US"/>
        </w:rPr>
        <w:t>1</w:t>
      </w:r>
      <w:r w:rsidRPr="0028730E">
        <w:rPr>
          <w:b/>
          <w:bCs/>
          <w:lang w:val="en-US"/>
        </w:rPr>
        <w:t xml:space="preserve"> </w:t>
      </w:r>
    </w:p>
    <w:tbl>
      <w:tblPr>
        <w:tblW w:w="14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9"/>
        <w:gridCol w:w="2197"/>
        <w:gridCol w:w="752"/>
        <w:gridCol w:w="753"/>
        <w:gridCol w:w="863"/>
        <w:gridCol w:w="753"/>
        <w:gridCol w:w="6"/>
        <w:gridCol w:w="863"/>
        <w:gridCol w:w="753"/>
        <w:gridCol w:w="863"/>
        <w:gridCol w:w="754"/>
        <w:gridCol w:w="863"/>
        <w:gridCol w:w="753"/>
      </w:tblGrid>
      <w:tr w:rsidR="00924A45" w:rsidRPr="00E242DA" w14:paraId="28E8E118" w14:textId="77777777" w:rsidTr="00AA7367">
        <w:trPr>
          <w:trHeight w:val="25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A043" w14:textId="77777777" w:rsidR="00924A45" w:rsidRPr="00E242DA" w:rsidRDefault="00924A45" w:rsidP="00B646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EE6E0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B005" w14:textId="1B34C962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 xml:space="preserve">Women&lt;50y </w:t>
            </w:r>
          </w:p>
        </w:tc>
        <w:tc>
          <w:tcPr>
            <w:tcW w:w="16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69F3" w14:textId="38501AB3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Women 50-6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y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6DB1" w14:textId="7D8DDFB5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Women</w:t>
            </w: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5y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CDAE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Men&lt;65y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76C4" w14:textId="51E4DF25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Men</w:t>
            </w: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5y</w:t>
            </w:r>
          </w:p>
        </w:tc>
      </w:tr>
      <w:tr w:rsidR="00924A45" w:rsidRPr="00E242DA" w14:paraId="03FE7E95" w14:textId="77777777" w:rsidTr="00AA7367">
        <w:trPr>
          <w:trHeight w:val="255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2FC9" w14:textId="77777777" w:rsidR="00924A45" w:rsidRPr="00E242DA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E242DA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F66B9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F23C" w14:textId="03CC0A9A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OB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B4D2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MOD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A8FC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OB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8791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MOD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8C1C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OB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DE1E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MOD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1DD4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OB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54CF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MOD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80B5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OB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9517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MOD1</w:t>
            </w:r>
          </w:p>
        </w:tc>
      </w:tr>
      <w:tr w:rsidR="00924A45" w:rsidRPr="00E242DA" w14:paraId="1B3B82EB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CAE8" w14:textId="77777777" w:rsidR="00924A45" w:rsidRPr="00E242DA" w:rsidRDefault="00924A45" w:rsidP="00440C3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Energy (kcal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02A9C" w14:textId="379B5C3B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B7D1A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=observed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09A3" w14:textId="5AD4AA90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7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8682" w14:textId="77777777" w:rsidR="00924A45" w:rsidRPr="00552688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73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B8DF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71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06F9" w14:textId="77777777" w:rsidR="00924A45" w:rsidRPr="00552688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71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4EA2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67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5DF6" w14:textId="77777777" w:rsidR="00924A45" w:rsidRPr="00552688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67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A0A7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2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F664" w14:textId="77777777" w:rsidR="00924A45" w:rsidRPr="00552688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2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3E5B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08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15B5" w14:textId="77777777" w:rsidR="00924A45" w:rsidRPr="00552688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083</w:t>
            </w:r>
          </w:p>
        </w:tc>
      </w:tr>
      <w:tr w:rsidR="00924A45" w:rsidRPr="00E242DA" w14:paraId="6D284964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33C2" w14:textId="77777777" w:rsidR="00924A45" w:rsidRPr="00E242DA" w:rsidRDefault="00924A45" w:rsidP="00440C3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Carbohydrates (%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energy</w:t>
            </w: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58A96" w14:textId="5E2E2523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[40-55]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70C4" w14:textId="3A8F6369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3.4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007E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7.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7048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2.2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502C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4.4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95E7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3.2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AABE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2.8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FD30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3.5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DCD2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7.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61F1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3.1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4BEB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7.02</w:t>
            </w:r>
          </w:p>
        </w:tc>
      </w:tr>
      <w:tr w:rsidR="00924A45" w:rsidRPr="00E242DA" w14:paraId="37073613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650F" w14:textId="77777777" w:rsidR="00924A45" w:rsidRPr="00E242DA" w:rsidRDefault="00924A45" w:rsidP="00440C3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Fat</w:t>
            </w: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s (%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energy</w:t>
            </w: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D0E3C" w14:textId="2B53AA86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[35;40]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C14D" w14:textId="6602755B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8.3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5A12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5.9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D2CA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8.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53CA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9.0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665D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7.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F2E7" w14:textId="77777777" w:rsidR="00924A45" w:rsidRPr="00552688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0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37B9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7.2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89B4" w14:textId="77777777" w:rsidR="00924A45" w:rsidRPr="00552688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0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7B89" w14:textId="77777777" w:rsidR="00924A45" w:rsidRPr="008F0BB2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7.4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F2A3" w14:textId="77777777" w:rsidR="00924A45" w:rsidRPr="00552688" w:rsidRDefault="00924A45" w:rsidP="00440C34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0.00</w:t>
            </w:r>
          </w:p>
        </w:tc>
      </w:tr>
      <w:tr w:rsidR="00924A45" w:rsidRPr="00E242DA" w14:paraId="6E16523E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4F18" w14:textId="77777777" w:rsidR="00924A45" w:rsidRPr="00E242DA" w:rsidRDefault="00924A45" w:rsidP="00F3317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oleic acids </w:t>
            </w: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(%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energy</w:t>
            </w: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AE0A1" w14:textId="42EBD554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1D8B" w14:textId="17F7D609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1E75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.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3CB4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9B55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.5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F2D5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9EE3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.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2536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.7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4BAE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.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1B7E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2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7CFA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.89</w:t>
            </w:r>
          </w:p>
        </w:tc>
      </w:tr>
      <w:tr w:rsidR="00924A45" w:rsidRPr="00E242DA" w14:paraId="75E6B570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030A" w14:textId="77777777" w:rsidR="00924A45" w:rsidRPr="00E242DA" w:rsidRDefault="00924A45" w:rsidP="00F3317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lpha-linolenic acids </w:t>
            </w: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(%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energy</w:t>
            </w: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E87E9" w14:textId="24149C7D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93D6" w14:textId="7CE82D4B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4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6696" w14:textId="77777777" w:rsidR="00924A45" w:rsidRPr="00552688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C686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5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B6C2" w14:textId="77777777" w:rsidR="00924A45" w:rsidRPr="00552688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ED2A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5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6968" w14:textId="77777777" w:rsidR="00924A45" w:rsidRPr="00552688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8C15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4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B82E" w14:textId="77777777" w:rsidR="00924A45" w:rsidRPr="00552688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792E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4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A397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01</w:t>
            </w:r>
          </w:p>
        </w:tc>
      </w:tr>
      <w:tr w:rsidR="00924A45" w:rsidRPr="00E242DA" w14:paraId="32D4F21B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84DF" w14:textId="77777777" w:rsidR="00924A45" w:rsidRPr="00E242DA" w:rsidRDefault="00924A45" w:rsidP="00F3317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DHA+EPA (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F3552" w14:textId="066A74BE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2A2A" w14:textId="1850E49E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2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6E37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3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8A5A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2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752A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3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9743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2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B85C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3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8527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2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F9F0" w14:textId="77777777" w:rsidR="00924A45" w:rsidRPr="00552688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650D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56AD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25</w:t>
            </w:r>
          </w:p>
        </w:tc>
      </w:tr>
      <w:tr w:rsidR="00924A45" w:rsidRPr="00E242DA" w14:paraId="625550C2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C5AF" w14:textId="77777777" w:rsidR="00924A45" w:rsidRPr="00E242DA" w:rsidRDefault="00924A45" w:rsidP="00F3317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SFA (%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energy</w:t>
            </w: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4EC18" w14:textId="53C5162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1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962E" w14:textId="498D8645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4.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20C1" w14:textId="77777777" w:rsidR="00924A45" w:rsidRPr="00552688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2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5721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4.2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5AEB" w14:textId="77777777" w:rsidR="00924A45" w:rsidRPr="00552688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2.0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993F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3.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08B7" w14:textId="77777777" w:rsidR="00924A45" w:rsidRPr="00552688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2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0DA8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4.4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89D9" w14:textId="77777777" w:rsidR="00924A45" w:rsidRPr="00552688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2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1CED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3.9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9ACD" w14:textId="77777777" w:rsidR="00924A45" w:rsidRPr="00552688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2.00</w:t>
            </w:r>
          </w:p>
        </w:tc>
      </w:tr>
      <w:tr w:rsidR="00924A45" w:rsidRPr="00E242DA" w14:paraId="769930ED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1BB6" w14:textId="77777777" w:rsidR="00924A45" w:rsidRPr="00E242DA" w:rsidRDefault="00924A45" w:rsidP="00F3317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Lauric myristic palmitic (%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energy</w:t>
            </w: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9A5CA" w14:textId="6794CA3E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≤</w:t>
            </w:r>
            <w:r w:rsidRPr="008F0B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01EA" w14:textId="1BC22532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.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3DF6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.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D025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.2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1905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.4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BF24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.0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9840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.3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B6BB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.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D17D" w14:textId="77777777" w:rsidR="00924A45" w:rsidRPr="00552688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930A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.1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9CF5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.87</w:t>
            </w:r>
          </w:p>
        </w:tc>
      </w:tr>
      <w:tr w:rsidR="00924A45" w:rsidRPr="00E242DA" w14:paraId="57426128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FC34" w14:textId="77777777" w:rsidR="00924A45" w:rsidRPr="00E242DA" w:rsidRDefault="00924A45" w:rsidP="00F3317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Total sugars (without lactose) (m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1B30E" w14:textId="6B63BF54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≤</w:t>
            </w:r>
            <w:r w:rsidRPr="008F0B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421D" w14:textId="2CF9F9D2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9.1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29AD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7.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D22E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2.1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DFCB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3.3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2140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9.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6F0D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0.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3C55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7.5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7766" w14:textId="77777777" w:rsidR="00924A45" w:rsidRPr="00552688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0.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5AD3" w14:textId="77777777" w:rsidR="00924A45" w:rsidRPr="008F0BB2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5.1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112A" w14:textId="77777777" w:rsidR="00924A45" w:rsidRPr="00552688" w:rsidRDefault="00924A45" w:rsidP="00F3317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0.0</w:t>
            </w:r>
          </w:p>
        </w:tc>
      </w:tr>
      <w:tr w:rsidR="00924A45" w:rsidRPr="00E242DA" w14:paraId="2C5DB546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20C3" w14:textId="77777777" w:rsidR="00924A45" w:rsidRPr="00E242DA" w:rsidRDefault="00924A45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Sodium (m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7E062" w14:textId="6A2D5E95" w:rsidR="00924A45" w:rsidRPr="00552688" w:rsidRDefault="00924A45" w:rsidP="00B646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≤</w:t>
            </w:r>
            <w:r w:rsidRPr="008F0BB2">
              <w:rPr>
                <w:rFonts w:ascii="Times New Roman" w:eastAsia="Times New Roman" w:hAnsi="Times New Roman" w:cs="Times New Roman"/>
                <w:lang w:val="en-US" w:eastAsia="fr-FR"/>
              </w:rPr>
              <w:t>Observed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9B87" w14:textId="2F6EC853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61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56D8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1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3BBC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62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65FF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75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EB82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68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CE70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75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9465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46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F4AE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64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9924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5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E36D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906</w:t>
            </w:r>
          </w:p>
        </w:tc>
      </w:tr>
      <w:tr w:rsidR="00924A45" w:rsidRPr="00E242DA" w14:paraId="51A32503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0EC1" w14:textId="77777777" w:rsidR="00924A45" w:rsidRPr="00E242DA" w:rsidRDefault="00924A45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Sodium</w:t>
            </w: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otassium</w:t>
            </w: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ratio (in molar terms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8DF00" w14:textId="40F1A4AA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≤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D129" w14:textId="7137ED56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03EF" w14:textId="77777777" w:rsidR="00924A45" w:rsidRPr="00552688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BB8C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C3C7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7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5B92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C54F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7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364D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9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F034" w14:textId="77777777" w:rsidR="00924A45" w:rsidRPr="00552688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D8A0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0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54E2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73</w:t>
            </w:r>
          </w:p>
        </w:tc>
      </w:tr>
      <w:tr w:rsidR="00924A45" w:rsidRPr="00E242DA" w14:paraId="616DFE9C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C5CB" w14:textId="77777777" w:rsidR="00924A45" w:rsidRPr="00E242DA" w:rsidRDefault="00924A45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Water (ml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E1D18" w14:textId="0784C220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=2000 (Women) or =2500 (Men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F78F" w14:textId="48AFC610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9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D156" w14:textId="77777777" w:rsidR="00924A45" w:rsidRPr="00552688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0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53B8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17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9C13" w14:textId="77777777" w:rsidR="00924A45" w:rsidRPr="00552688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00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63C3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02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0808" w14:textId="77777777" w:rsidR="00924A45" w:rsidRPr="00552688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0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ECBB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06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82E7" w14:textId="77777777" w:rsidR="00924A45" w:rsidRPr="00552688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5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778A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0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B5A3" w14:textId="77777777" w:rsidR="00924A45" w:rsidRPr="00552688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500</w:t>
            </w:r>
          </w:p>
        </w:tc>
      </w:tr>
      <w:tr w:rsidR="00924A45" w:rsidRPr="00E242DA" w14:paraId="4D7606D8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A30D" w14:textId="77777777" w:rsidR="00924A45" w:rsidRPr="00E242DA" w:rsidRDefault="00924A45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Fiber (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A4628" w14:textId="4968411B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17A5" w14:textId="41BEEDEC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4.2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DA53" w14:textId="77777777" w:rsidR="00924A45" w:rsidRPr="00552688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0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9E26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6.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0C3F" w14:textId="77777777" w:rsidR="00924A45" w:rsidRPr="00552688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0.0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8AB5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6.8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EF9B" w14:textId="77777777" w:rsidR="00924A45" w:rsidRPr="00552688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0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13CE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7.9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A179" w14:textId="77777777" w:rsidR="00924A45" w:rsidRPr="00552688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0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7E6A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0.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9216" w14:textId="77777777" w:rsidR="00924A45" w:rsidRPr="00552688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0.00</w:t>
            </w:r>
          </w:p>
        </w:tc>
      </w:tr>
      <w:tr w:rsidR="00924A45" w:rsidRPr="00E242DA" w14:paraId="4D064AE6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76CB" w14:textId="77777777" w:rsidR="00924A45" w:rsidRPr="00E242DA" w:rsidRDefault="00924A45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Vitamin A (µ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BD87E" w14:textId="32AB0F14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[650;3000] (Women) or [750;3000] (Men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19EC" w14:textId="09225B0E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40.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33DA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8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2F8F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254.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57F1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66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8DF8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239.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3FA1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74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E9D7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270.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BB97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2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6B92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693.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801A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838</w:t>
            </w:r>
          </w:p>
        </w:tc>
      </w:tr>
      <w:tr w:rsidR="00924A45" w:rsidRPr="00E242DA" w14:paraId="6E432EDA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3126" w14:textId="77777777" w:rsidR="00924A45" w:rsidRPr="00E242DA" w:rsidRDefault="00924A45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Thiamin (mg/MJ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64B6B" w14:textId="6085EA4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0.14 (Women</w:t>
            </w: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&lt;</w:t>
            </w: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50 &amp; Men</w:t>
            </w: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&lt;</w:t>
            </w: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65) or ≥0.10 (others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3F3E" w14:textId="0F7D1A4A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0F74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0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DE64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0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7858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9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B5E4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9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B137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9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4619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2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12FC" w14:textId="77777777" w:rsidR="00924A45" w:rsidRPr="00552688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2896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2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D091" w14:textId="77777777" w:rsidR="00924A45" w:rsidRPr="00552688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0.87</w:t>
            </w:r>
          </w:p>
        </w:tc>
      </w:tr>
      <w:tr w:rsidR="00924A45" w:rsidRPr="00E242DA" w14:paraId="4DA67AC9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5BC8" w14:textId="77777777" w:rsidR="00924A45" w:rsidRPr="00E242DA" w:rsidRDefault="00924A45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Vitamin B12 (µ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70121" w14:textId="17716FBD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C16D" w14:textId="68682D19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.9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4E2A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9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8587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.2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77C9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.2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6203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8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0102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.8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5D20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.5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85B1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.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B4D1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.5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5D69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.95</w:t>
            </w:r>
          </w:p>
        </w:tc>
      </w:tr>
      <w:tr w:rsidR="00924A45" w:rsidRPr="00E242DA" w14:paraId="148BDE76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4252" w14:textId="77777777" w:rsidR="00924A45" w:rsidRPr="00E242DA" w:rsidRDefault="00924A45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Riboflavin (mg/MJ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DB30E" w14:textId="565AC614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0.1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FA56" w14:textId="5F13422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9812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0758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5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861F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5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3438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4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23D6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8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73E7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6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305F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6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82FB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A230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70</w:t>
            </w:r>
          </w:p>
        </w:tc>
      </w:tr>
      <w:tr w:rsidR="00924A45" w:rsidRPr="00E242DA" w14:paraId="666958FC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123C" w14:textId="77777777" w:rsidR="00924A45" w:rsidRPr="00E242DA" w:rsidRDefault="00924A45" w:rsidP="00B64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Niacin (m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6F62C" w14:textId="1AF1A8C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≤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0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5891" w14:textId="542ACE3E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5.8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AB89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7.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3804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6.8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BD6F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5.5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05D9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5.8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03FC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7.5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D68F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1.2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D0BE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7.8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C39E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0.2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5FE3" w14:textId="77777777" w:rsidR="00924A45" w:rsidRPr="008F0BB2" w:rsidRDefault="00924A45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8.05</w:t>
            </w:r>
          </w:p>
        </w:tc>
      </w:tr>
      <w:tr w:rsidR="00924A45" w:rsidRPr="00E242DA" w14:paraId="3EB7839C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14982" w14:textId="386CED9D" w:rsidR="00924A45" w:rsidRPr="00552688" w:rsidRDefault="00924A45" w:rsidP="005011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52688">
              <w:rPr>
                <w:rFonts w:ascii="Calibri" w:eastAsia="Times New Roman" w:hAnsi="Calibri" w:cs="Calibri"/>
                <w:color w:val="000000"/>
                <w:lang w:eastAsia="fr-FR"/>
              </w:rPr>
              <w:t>Niacin (mg NE eq/MJ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DBE92" w14:textId="669B648A" w:rsidR="00924A45" w:rsidRPr="008F0BB2" w:rsidRDefault="00924A45" w:rsidP="005011E9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1.6 mg/MJ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49F4F" w14:textId="03625E7E" w:rsidR="00924A45" w:rsidRPr="008F0BB2" w:rsidRDefault="00924A45" w:rsidP="005011E9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1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08358" w14:textId="0D5B2E6E" w:rsidR="00924A45" w:rsidRPr="008F0BB2" w:rsidRDefault="00924A45" w:rsidP="005011E9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3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A47F2" w14:textId="02B46172" w:rsidR="00924A45" w:rsidRPr="008F0BB2" w:rsidRDefault="00924A45" w:rsidP="005011E9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3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7151C" w14:textId="0AE24E06" w:rsidR="00924A45" w:rsidRPr="008F0BB2" w:rsidRDefault="00924A45" w:rsidP="005011E9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1B94D" w14:textId="452BB08A" w:rsidR="00924A45" w:rsidRPr="008F0BB2" w:rsidRDefault="00924A45" w:rsidP="005011E9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2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E888D" w14:textId="50C6FBB5" w:rsidR="00924A45" w:rsidRPr="008F0BB2" w:rsidRDefault="00924A45" w:rsidP="005011E9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5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9714D" w14:textId="7F0C8DB1" w:rsidR="00924A45" w:rsidRPr="008F0BB2" w:rsidRDefault="00924A45" w:rsidP="005011E9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3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C55FD" w14:textId="0C2BA272" w:rsidR="00924A45" w:rsidRPr="008F0BB2" w:rsidRDefault="00924A45" w:rsidP="005011E9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9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B9B88" w14:textId="025F0415" w:rsidR="00924A45" w:rsidRPr="008F0BB2" w:rsidRDefault="00924A45" w:rsidP="005011E9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3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A9B55" w14:textId="4A20B043" w:rsidR="00924A45" w:rsidRPr="008F0BB2" w:rsidRDefault="00924A45" w:rsidP="005011E9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07</w:t>
            </w:r>
          </w:p>
        </w:tc>
      </w:tr>
      <w:tr w:rsidR="00924A45" w:rsidRPr="00E242DA" w14:paraId="542C85BE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AD5C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Pantothenic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acid</w:t>
            </w: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m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96B3B" w14:textId="145394F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 xml:space="preserve">4.7 (Women) or </w:t>
            </w: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5.8 (Men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9F40" w14:textId="1C8EA62A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.2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4BC5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5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3820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.5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EF13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6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A8BD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.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FF73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.5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BFBD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2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6ACA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.0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728A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2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09F4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.10</w:t>
            </w:r>
          </w:p>
        </w:tc>
      </w:tr>
      <w:tr w:rsidR="00924A45" w:rsidRPr="00E242DA" w14:paraId="4F63F0F5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BB64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Vitamin B6 (m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F1FB" w14:textId="4D781F22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[1.5;25] (Women&lt;50) or [1.6;25] (Women</w:t>
            </w: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 xml:space="preserve">50 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lastRenderedPageBreak/>
              <w:t>yo) or [1.8;25] (Men&lt;65 yo) or 1.7 (Men</w:t>
            </w: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5 yo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BE59" w14:textId="5DE38555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lastRenderedPageBreak/>
              <w:t>1.3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4010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053A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5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4954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9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EB63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4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26EE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5CF1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7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5348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C0CE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7BE6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14</w:t>
            </w:r>
          </w:p>
        </w:tc>
      </w:tr>
      <w:tr w:rsidR="00924A45" w:rsidRPr="00E242DA" w14:paraId="320C4715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CF01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Folate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s</w:t>
            </w: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µ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1FF70" w14:textId="3AC189C0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3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37B4" w14:textId="2D161DCD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37.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9BCD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43.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6229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72.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A46D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46.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A1CC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64.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CB6D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05.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F6E9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83.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F8BF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86.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A8C1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10.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C721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89.1</w:t>
            </w:r>
          </w:p>
        </w:tc>
      </w:tr>
      <w:tr w:rsidR="00924A45" w:rsidRPr="00E242DA" w14:paraId="6ADF8B7A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C17B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Vitamin C (m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2F5C" w14:textId="63287A2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11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3EC9" w14:textId="4A314DD8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8.2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7A37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68.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2954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8.3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3B6E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98.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C27A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1.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A227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95.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9839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9.6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8551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06.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609F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7.7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98B2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86.4</w:t>
            </w:r>
          </w:p>
        </w:tc>
      </w:tr>
      <w:tr w:rsidR="00924A45" w:rsidRPr="00E242DA" w14:paraId="39E49A6A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A49C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Vitamin D (µ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0D5BE" w14:textId="1C34579E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[5;50]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ADB1" w14:textId="4A19B8BC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2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41E9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2107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DF43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0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DF62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3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AED5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0183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5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DA28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E2A9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7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34BB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00</w:t>
            </w:r>
          </w:p>
        </w:tc>
      </w:tr>
      <w:tr w:rsidR="00924A45" w:rsidRPr="00E242DA" w14:paraId="44A0F44D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9BFE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Vitamin E (m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799A" w14:textId="1423BCCA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[9.9;300] (women) [10.5;300] (men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2927" w14:textId="01A4C4E0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.7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9AC1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4.5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68DA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1.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55A7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8.2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B511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1.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3F5E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6.0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CC19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1.6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917C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9.7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F093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3.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2FE3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9.35</w:t>
            </w:r>
          </w:p>
        </w:tc>
      </w:tr>
      <w:tr w:rsidR="00924A45" w:rsidRPr="00E242DA" w14:paraId="6A1964F6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09D5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Calcium (m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9073" w14:textId="17B3703E" w:rsidR="00924A45" w:rsidRPr="008F0BB2" w:rsidRDefault="004502D0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[</w:t>
            </w:r>
            <w:r w:rsidR="00924A45"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60;2500] (women&lt;50 yo and Men&lt;65 yo) or [950;2500] (others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24BE" w14:textId="0442D394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45.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6A4E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59.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4F3E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10.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E71A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50.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814C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42.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2AF0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50.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E300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74.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381D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5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8474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19.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40C3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50.0</w:t>
            </w:r>
          </w:p>
        </w:tc>
      </w:tr>
      <w:tr w:rsidR="00924A45" w:rsidRPr="00E242DA" w14:paraId="3E923B69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0F53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Copper (m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89696" w14:textId="10D32D3A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[1;5] (Women&lt;50 yo) or [1.6;5] (Men</w:t>
            </w: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5 yo) or [1.3;5] (others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DAD1" w14:textId="40A14609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3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3A8D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0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F122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5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5070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7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9D2C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4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7B92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8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8109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6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E673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9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9BBF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.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E3A7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.91</w:t>
            </w:r>
          </w:p>
        </w:tc>
      </w:tr>
      <w:tr w:rsidR="00924A45" w:rsidRPr="00E242DA" w14:paraId="0ADCE951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F866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Iron (m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D0A28" w14:textId="59B7FF7B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 xml:space="preserve">16 (women&lt;50yo) or </w:t>
            </w: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1 (others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1EF2" w14:textId="1285A30E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.2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051A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6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BA04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.6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2AE8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3.0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DF12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.8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98BE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3.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9DBE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1.6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7171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3.5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D9B7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1.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F6E8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2.41</w:t>
            </w:r>
          </w:p>
        </w:tc>
      </w:tr>
      <w:tr w:rsidR="00924A45" w:rsidRPr="00E242DA" w14:paraId="41DB4F67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8365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Iodine (µ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20F50" w14:textId="3D8F7073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[150;600]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91A9" w14:textId="740B719A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4.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BD50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50.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7081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8.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E166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50.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EC68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2.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3044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50.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7C6B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22.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D4EF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93.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BA48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17.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0D63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78.6</w:t>
            </w:r>
          </w:p>
        </w:tc>
      </w:tr>
      <w:tr w:rsidR="00924A45" w:rsidRPr="00E242DA" w14:paraId="59F7BF1A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045A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Magnesium (m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00FAD" w14:textId="242BB931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 xml:space="preserve">360 (women) or </w:t>
            </w: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20 (me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n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B3AF" w14:textId="2DE25F55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65.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02E3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78.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3000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96.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5B5F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98.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3098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65.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EC0C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70.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3E03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23.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AEAB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20.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84BB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10.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ACA9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420.0</w:t>
            </w:r>
          </w:p>
        </w:tc>
      </w:tr>
      <w:tr w:rsidR="00924A45" w:rsidRPr="00E242DA" w14:paraId="28D9799A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32C6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Phosphorus (m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228FE" w14:textId="613A3D4C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 xml:space="preserve">700 (women&lt;50 yo and men&lt;65 yo) or </w:t>
            </w: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≥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50 (others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7FBD" w14:textId="46164AD8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3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5D24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14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37E5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5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2390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8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F6D9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AAC4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1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E312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3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D00D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2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6A7F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21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79EE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111</w:t>
            </w:r>
          </w:p>
        </w:tc>
      </w:tr>
      <w:tr w:rsidR="00924A45" w:rsidRPr="00E242DA" w14:paraId="1BC045F4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D021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Selenium (µ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19A78" w14:textId="416D6E1F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[70;300]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4AE5" w14:textId="652B8105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2.0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02EB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0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7162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3.1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9769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0.0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9D0A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4.7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7941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0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6664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4.4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D182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6.0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577F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3.5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72DD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75.77</w:t>
            </w:r>
          </w:p>
        </w:tc>
      </w:tr>
      <w:tr w:rsidR="00924A45" w:rsidRPr="00E242DA" w14:paraId="743FC7B4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67ED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color w:val="000000"/>
                <w:lang w:val="en-US" w:eastAsia="fr-FR"/>
              </w:rPr>
              <w:t>Zinc (m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67685" w14:textId="71D51BB5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[7.5; 25]*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B11D" w14:textId="458FDEE3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.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59FC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.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634B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.8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1EF1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.0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F690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8.1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EB9F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9.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0F85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1.3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5C93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.9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4598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.7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E263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10.64</w:t>
            </w:r>
          </w:p>
        </w:tc>
      </w:tr>
      <w:tr w:rsidR="00924A45" w:rsidRPr="00E242DA" w14:paraId="4F307AE1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3921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fr-FR"/>
              </w:rPr>
            </w:pPr>
            <w:r w:rsidRPr="00E242DA">
              <w:rPr>
                <w:rFonts w:ascii="Calibri" w:eastAsia="Times New Roman" w:hAnsi="Calibri" w:cs="Calibri"/>
                <w:lang w:val="en-US" w:eastAsia="fr-FR"/>
              </w:rPr>
              <w:t>Fish (g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5E83C" w14:textId="6E266FDF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≤</w:t>
            </w: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8.5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80D4" w14:textId="64DD8DCD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5.8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16B1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8.5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C7C6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4.2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E945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8.5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DD19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3.3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EA89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8.5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7D88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8.4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BC9A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8.5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0C86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32.5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73CE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28.57</w:t>
            </w:r>
          </w:p>
        </w:tc>
      </w:tr>
      <w:tr w:rsidR="00924A45" w:rsidRPr="00E242DA" w14:paraId="036D37D3" w14:textId="77777777" w:rsidTr="00AA7367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E9CD" w14:textId="77777777" w:rsidR="00924A45" w:rsidRPr="00E242DA" w:rsidRDefault="00924A45" w:rsidP="000965B1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Diet cost</w:t>
            </w:r>
            <w:r w:rsidRPr="00E242DA">
              <w:rPr>
                <w:rFonts w:ascii="Calibri" w:eastAsia="Times New Roman" w:hAnsi="Calibri" w:cs="Calibri"/>
                <w:lang w:val="en-US" w:eastAsia="fr-FR"/>
              </w:rPr>
              <w:t xml:space="preserve"> (euros/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6E87C" w14:textId="055A5F79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icrosoft Sans Serif" w:eastAsia="Times New Roman" w:hAnsi="Microsoft Sans Serif" w:cs="Microsoft Sans Serif"/>
                <w:sz w:val="20"/>
                <w:szCs w:val="20"/>
                <w:lang w:val="en-US" w:eastAsia="fr-FR"/>
              </w:rPr>
              <w:t>≤observed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0BB4" w14:textId="6BFB1BD0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D500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0641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7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CE85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7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9529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5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45B8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5.5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9F67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.3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FA1F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.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70F3" w14:textId="77777777" w:rsidR="00924A45" w:rsidRPr="008F0BB2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8F0BB2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.3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CD27" w14:textId="77777777" w:rsidR="00924A45" w:rsidRPr="00552688" w:rsidRDefault="00924A45" w:rsidP="000965B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</w:pPr>
            <w:r w:rsidRPr="00552688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6.30</w:t>
            </w:r>
          </w:p>
        </w:tc>
      </w:tr>
    </w:tbl>
    <w:p w14:paraId="310341D0" w14:textId="77777777" w:rsidR="008F0BB2" w:rsidRDefault="00EB7CB0" w:rsidP="00EB7CB0">
      <w:pPr>
        <w:suppressLineNumber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730E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1</w:t>
      </w:r>
      <w:r w:rsidRPr="000C3DC0">
        <w:rPr>
          <w:rFonts w:ascii="Times New Roman" w:hAnsi="Times New Roman" w:cs="Times New Roman"/>
          <w:iCs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odels#1</w:t>
      </w:r>
      <w:r w:rsidRPr="00534DCC">
        <w:rPr>
          <w:rFonts w:ascii="Times New Roman" w:hAnsi="Times New Roman" w:cs="Times New Roman"/>
          <w:sz w:val="24"/>
          <w:szCs w:val="24"/>
          <w:lang w:val="en-GB"/>
        </w:rPr>
        <w:t xml:space="preserve">were aimed at </w:t>
      </w:r>
      <w:r w:rsidRPr="00534DCC">
        <w:rPr>
          <w:rFonts w:ascii="Times New Roman" w:hAnsi="Times New Roman" w:cs="Times New Roman"/>
          <w:sz w:val="24"/>
          <w:szCs w:val="24"/>
          <w:lang w:val="en-US"/>
        </w:rPr>
        <w:t xml:space="preserve">determining the theoretical minimum level of total dietary proteins compatible with the fulfilment of all nutrient-based recommendations (without </w:t>
      </w:r>
      <w:r>
        <w:rPr>
          <w:rFonts w:ascii="Times New Roman" w:hAnsi="Times New Roman" w:cs="Times New Roman"/>
          <w:sz w:val="24"/>
          <w:szCs w:val="24"/>
          <w:lang w:val="en-US"/>
        </w:rPr>
        <w:t>applying</w:t>
      </w:r>
      <w:r w:rsidRPr="00534DCC">
        <w:rPr>
          <w:rFonts w:ascii="Times New Roman" w:hAnsi="Times New Roman" w:cs="Times New Roman"/>
          <w:sz w:val="24"/>
          <w:szCs w:val="24"/>
          <w:lang w:val="en-US"/>
        </w:rPr>
        <w:t xml:space="preserve"> a minimum </w:t>
      </w:r>
      <w:r>
        <w:rPr>
          <w:rFonts w:ascii="Times New Roman" w:hAnsi="Times New Roman" w:cs="Times New Roman"/>
          <w:sz w:val="24"/>
          <w:szCs w:val="24"/>
          <w:lang w:val="en-US"/>
        </w:rPr>
        <w:t>quantity</w:t>
      </w:r>
      <w:r w:rsidRPr="00534DCC">
        <w:rPr>
          <w:rFonts w:ascii="Times New Roman" w:hAnsi="Times New Roman" w:cs="Times New Roman"/>
          <w:sz w:val="24"/>
          <w:szCs w:val="24"/>
          <w:lang w:val="en-US"/>
        </w:rPr>
        <w:t xml:space="preserve"> of total proteins) without increasing total energy content and </w:t>
      </w:r>
      <w:r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534DCC">
        <w:rPr>
          <w:rFonts w:ascii="Times New Roman" w:hAnsi="Times New Roman" w:cs="Times New Roman"/>
          <w:sz w:val="24"/>
          <w:szCs w:val="24"/>
          <w:lang w:val="en-US"/>
        </w:rPr>
        <w:t xml:space="preserve"> no additional cos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0034749" w14:textId="5C1A4C76" w:rsidR="00EB7CB0" w:rsidRPr="000671CE" w:rsidRDefault="008F0BB2" w:rsidP="00EB7CB0">
      <w:pPr>
        <w:suppressLineNumbers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52688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971A2B" w:rsidRPr="00F94E0B">
        <w:rPr>
          <w:rFonts w:ascii="Times New Roman" w:hAnsi="Times New Roman" w:cs="Times New Roman"/>
          <w:sz w:val="24"/>
          <w:szCs w:val="24"/>
          <w:lang w:val="en-GB"/>
        </w:rPr>
        <w:t>an additional constraint was imposed: ≥0.0058*Phytates+5.8 (women) or 0.0077*Phytates+7.1 (men). Phytates intakes were (obs, opt): (618,586)</w:t>
      </w:r>
      <w:r w:rsidR="008C687E" w:rsidRPr="00F94E0B">
        <w:rPr>
          <w:rFonts w:ascii="Times New Roman" w:hAnsi="Times New Roman" w:cs="Times New Roman"/>
          <w:sz w:val="24"/>
          <w:szCs w:val="24"/>
          <w:lang w:val="en-GB"/>
        </w:rPr>
        <w:t xml:space="preserve"> in women&lt;50 yo, (683,395) in women 50</w:t>
      </w:r>
      <w:r w:rsidR="000671CE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8C687E" w:rsidRPr="000671CE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0671CE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8C687E" w:rsidRPr="000671CE">
        <w:rPr>
          <w:rFonts w:ascii="Times New Roman" w:hAnsi="Times New Roman" w:cs="Times New Roman"/>
          <w:sz w:val="24"/>
          <w:szCs w:val="24"/>
          <w:lang w:val="en-GB"/>
        </w:rPr>
        <w:t xml:space="preserve"> yo, (654,591) in women ≥65 yo, (821,498) in men &lt;65 yo, (</w:t>
      </w:r>
      <w:r w:rsidRPr="000671CE">
        <w:rPr>
          <w:rFonts w:ascii="Times New Roman" w:hAnsi="Times New Roman" w:cs="Times New Roman"/>
          <w:sz w:val="24"/>
          <w:szCs w:val="24"/>
          <w:lang w:val="en-GB"/>
        </w:rPr>
        <w:t>836</w:t>
      </w:r>
      <w:r w:rsidR="008C687E" w:rsidRPr="000671C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671CE">
        <w:rPr>
          <w:rFonts w:ascii="Times New Roman" w:hAnsi="Times New Roman" w:cs="Times New Roman"/>
          <w:sz w:val="24"/>
          <w:szCs w:val="24"/>
          <w:lang w:val="en-GB"/>
        </w:rPr>
        <w:t>459</w:t>
      </w:r>
      <w:r w:rsidR="008C687E" w:rsidRPr="000671CE">
        <w:rPr>
          <w:rFonts w:ascii="Times New Roman" w:hAnsi="Times New Roman" w:cs="Times New Roman"/>
          <w:sz w:val="24"/>
          <w:szCs w:val="24"/>
          <w:lang w:val="en-GB"/>
        </w:rPr>
        <w:t xml:space="preserve">) in men ≥65 yo </w:t>
      </w:r>
    </w:p>
    <w:p w14:paraId="68D286BF" w14:textId="77777777" w:rsidR="00EB7CB0" w:rsidRDefault="00EB7CB0" w:rsidP="00EB7CB0">
      <w:pPr>
        <w:suppressLineNumbers/>
        <w:jc w:val="both"/>
        <w:rPr>
          <w:b/>
          <w:bCs/>
          <w:lang w:val="en-US"/>
        </w:rPr>
      </w:pPr>
    </w:p>
    <w:p w14:paraId="6F88354F" w14:textId="77777777" w:rsidR="00EB7CB0" w:rsidRPr="00E242DA" w:rsidRDefault="00EB7CB0" w:rsidP="00EB7CB0">
      <w:pPr>
        <w:suppressLineNumbers/>
        <w:jc w:val="both"/>
        <w:rPr>
          <w:b/>
          <w:bCs/>
          <w:lang w:val="en-US"/>
        </w:rPr>
      </w:pPr>
    </w:p>
    <w:p w14:paraId="5772156E" w14:textId="77777777" w:rsidR="00EB7CB0" w:rsidRDefault="00EB7CB0" w:rsidP="00EB7CB0">
      <w:pPr>
        <w:suppressLineNumbers/>
        <w:jc w:val="both"/>
        <w:rPr>
          <w:b/>
          <w:bCs/>
          <w:lang w:val="en-US"/>
        </w:rPr>
      </w:pPr>
    </w:p>
    <w:p w14:paraId="252FA834" w14:textId="7FEE9CB6" w:rsidR="00EB7CB0" w:rsidRDefault="00EB7CB0" w:rsidP="00EB7CB0">
      <w:pPr>
        <w:suppressLineNumbers/>
        <w:jc w:val="both"/>
        <w:rPr>
          <w:b/>
          <w:bCs/>
          <w:lang w:val="en-US"/>
        </w:rPr>
      </w:pPr>
      <w:r w:rsidRPr="00E242DA">
        <w:rPr>
          <w:b/>
          <w:bCs/>
          <w:lang w:val="en-US"/>
        </w:rPr>
        <w:t>S</w:t>
      </w:r>
      <w:r w:rsidR="00321355">
        <w:rPr>
          <w:b/>
          <w:bCs/>
          <w:lang w:val="en-US"/>
        </w:rPr>
        <w:t xml:space="preserve">upplemental Table </w:t>
      </w:r>
      <w:r w:rsidR="00F94E0B">
        <w:rPr>
          <w:b/>
          <w:bCs/>
          <w:lang w:val="en-US"/>
        </w:rPr>
        <w:t>4</w:t>
      </w:r>
      <w:r w:rsidRPr="00E242DA">
        <w:rPr>
          <w:b/>
          <w:bCs/>
          <w:lang w:val="en-US"/>
        </w:rPr>
        <w:t xml:space="preserve">. </w:t>
      </w:r>
      <w:r w:rsidRPr="00687699">
        <w:rPr>
          <w:b/>
          <w:bCs/>
          <w:lang w:val="en-US"/>
        </w:rPr>
        <w:t>Percent coverage, in term</w:t>
      </w:r>
      <w:r>
        <w:rPr>
          <w:b/>
          <w:bCs/>
          <w:lang w:val="en-US"/>
        </w:rPr>
        <w:t>s</w:t>
      </w:r>
      <w:r w:rsidRPr="00687699">
        <w:rPr>
          <w:b/>
          <w:bCs/>
          <w:lang w:val="en-US"/>
        </w:rPr>
        <w:t xml:space="preserve"> of quantity, </w:t>
      </w:r>
      <w:r>
        <w:rPr>
          <w:b/>
          <w:bCs/>
          <w:lang w:val="en-US"/>
        </w:rPr>
        <w:t>for</w:t>
      </w:r>
      <w:r w:rsidRPr="0068769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indispensable</w:t>
      </w:r>
      <w:r w:rsidRPr="00687699">
        <w:rPr>
          <w:b/>
          <w:bCs/>
          <w:lang w:val="en-US"/>
        </w:rPr>
        <w:t xml:space="preserve"> amino acids </w:t>
      </w:r>
      <w:r>
        <w:rPr>
          <w:b/>
          <w:bCs/>
          <w:lang w:val="en-US"/>
        </w:rPr>
        <w:t>and total proteins in observed and all modelled diets</w:t>
      </w:r>
      <w:r w:rsidRPr="00FA2931">
        <w:rPr>
          <w:b/>
          <w:bCs/>
          <w:vertAlign w:val="superscript"/>
          <w:lang w:val="en-US"/>
        </w:rPr>
        <w:t>1</w:t>
      </w:r>
      <w:r>
        <w:rPr>
          <w:b/>
          <w:bCs/>
          <w:vertAlign w:val="superscript"/>
          <w:lang w:val="en-US"/>
        </w:rPr>
        <w:t>,2</w:t>
      </w:r>
      <w:r>
        <w:rPr>
          <w:sz w:val="24"/>
          <w:szCs w:val="24"/>
          <w:lang w:val="en-US"/>
        </w:rPr>
        <w:t xml:space="preserve"> </w:t>
      </w:r>
    </w:p>
    <w:tbl>
      <w:tblPr>
        <w:tblW w:w="126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1584"/>
        <w:gridCol w:w="911"/>
        <w:gridCol w:w="1043"/>
        <w:gridCol w:w="842"/>
        <w:gridCol w:w="720"/>
        <w:gridCol w:w="1121"/>
        <w:gridCol w:w="1442"/>
        <w:gridCol w:w="1042"/>
        <w:gridCol w:w="1152"/>
        <w:gridCol w:w="699"/>
        <w:gridCol w:w="853"/>
      </w:tblGrid>
      <w:tr w:rsidR="00EB7CB0" w:rsidRPr="00283553" w14:paraId="0F4BF6F9" w14:textId="77777777" w:rsidTr="00B64641">
        <w:trPr>
          <w:trHeight w:val="525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A08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opulation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C8B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Diet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CE8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Histidin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A23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Isoleucine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6F3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Leucin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986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Lysin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07D69" w14:textId="77777777" w:rsidR="00EB7CB0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ethionine</w:t>
            </w:r>
          </w:p>
          <w:p w14:paraId="77B7D32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+Cystein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C46DF" w14:textId="77777777" w:rsidR="00EB7CB0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Phenylalaline</w:t>
            </w:r>
          </w:p>
          <w:p w14:paraId="57A7D2C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+tyrosin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AFC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Threonin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217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Tryptophan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803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Valin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96BD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Total proteins</w:t>
            </w:r>
          </w:p>
        </w:tc>
      </w:tr>
      <w:tr w:rsidR="00EB7CB0" w:rsidRPr="00283553" w14:paraId="37435836" w14:textId="77777777" w:rsidTr="00B64641">
        <w:trPr>
          <w:trHeight w:val="255"/>
        </w:trPr>
        <w:tc>
          <w:tcPr>
            <w:tcW w:w="1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E6155" w14:textId="77F43EC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28355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Women&lt;50y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E089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B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958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1B6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84A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AC6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761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157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4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55A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046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2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566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2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D64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4</w:t>
            </w:r>
          </w:p>
        </w:tc>
      </w:tr>
      <w:tr w:rsidR="00EB7CB0" w:rsidRPr="00283553" w14:paraId="42C8CA54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BDC5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F5CF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odel#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D7D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5F6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C0A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45B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89B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196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822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BDB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6A5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B40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5</w:t>
            </w:r>
          </w:p>
        </w:tc>
      </w:tr>
      <w:tr w:rsidR="00EB7CB0" w:rsidRPr="00283553" w14:paraId="1AC4FB0D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6E04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66AE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D4F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B51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22A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23D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1FD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279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6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CE0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A38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4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9E4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4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E08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1</w:t>
            </w:r>
          </w:p>
        </w:tc>
      </w:tr>
      <w:tr w:rsidR="00EB7CB0" w:rsidRPr="00283553" w14:paraId="11D2204E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FE62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79F8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143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0B6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03B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DA1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ED22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103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BFC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3A1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2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990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2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F05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4</w:t>
            </w:r>
          </w:p>
        </w:tc>
      </w:tr>
      <w:tr w:rsidR="00EB7CB0" w:rsidRPr="00283553" w14:paraId="392531C4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E11C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BC2F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0AD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146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962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D93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E42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BB0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3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F0E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F8E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A33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358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7</w:t>
            </w:r>
          </w:p>
        </w:tc>
      </w:tr>
      <w:tr w:rsidR="00EB7CB0" w:rsidRPr="00283553" w14:paraId="5BABF8A9" w14:textId="77777777" w:rsidTr="00B64641">
        <w:trPr>
          <w:trHeight w:val="255"/>
        </w:trPr>
        <w:tc>
          <w:tcPr>
            <w:tcW w:w="1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BD8CF" w14:textId="2501C6C1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8355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omen 50</w:t>
            </w:r>
            <w:r w:rsidR="000671C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</w:t>
            </w:r>
            <w:r w:rsidRPr="0028355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  <w:r w:rsidR="000671C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  <w:r w:rsidRPr="0028355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66D9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B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710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8CA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D99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E6C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E66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72B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3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3E3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306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8FC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986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7</w:t>
            </w:r>
          </w:p>
        </w:tc>
      </w:tr>
      <w:tr w:rsidR="00EB7CB0" w:rsidRPr="00283553" w14:paraId="62F7D59E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F5E6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CC05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odel#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A89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963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3CC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849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D2A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07D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AAC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63A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722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B9C370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91</w:t>
            </w:r>
          </w:p>
        </w:tc>
      </w:tr>
      <w:tr w:rsidR="00EB7CB0" w:rsidRPr="00283553" w14:paraId="62FF0108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AF2B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ABB9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D67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494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1B0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C24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AC0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762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7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F922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58F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5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6D0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5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281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5</w:t>
            </w:r>
          </w:p>
        </w:tc>
      </w:tr>
      <w:tr w:rsidR="00EB7CB0" w:rsidRPr="00283553" w14:paraId="75966612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76CB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90E3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6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229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CC2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F72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337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40D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55C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5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D5C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ABE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3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8AE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3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107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5</w:t>
            </w:r>
          </w:p>
        </w:tc>
      </w:tr>
      <w:tr w:rsidR="00EB7CB0" w:rsidRPr="00283553" w14:paraId="677EBF82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6B8A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98BD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5BB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034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902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8A6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6D0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6B7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2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06A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E3E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F2A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D36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0</w:t>
            </w:r>
          </w:p>
        </w:tc>
      </w:tr>
      <w:tr w:rsidR="00EB7CB0" w:rsidRPr="00283553" w14:paraId="1B660C35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5BFF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0845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0DB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013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C152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584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895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BD9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B0D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C1B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47A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3C1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8</w:t>
            </w:r>
          </w:p>
        </w:tc>
      </w:tr>
      <w:tr w:rsidR="00EB7CB0" w:rsidRPr="00283553" w14:paraId="6ACDF091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F1C8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47A0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4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A422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927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424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EC6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83C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8C3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090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0C5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15D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B81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0</w:t>
            </w:r>
          </w:p>
        </w:tc>
      </w:tr>
      <w:tr w:rsidR="00EB7CB0" w:rsidRPr="00283553" w14:paraId="5A060F88" w14:textId="77777777" w:rsidTr="00B64641">
        <w:trPr>
          <w:trHeight w:val="255"/>
        </w:trPr>
        <w:tc>
          <w:tcPr>
            <w:tcW w:w="1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2DCF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8355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omen≥65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E38B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B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04D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9E0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D6D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2E4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45C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573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E6E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2A0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1CA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E3A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4</w:t>
            </w:r>
          </w:p>
        </w:tc>
      </w:tr>
      <w:tr w:rsidR="00EB7CB0" w:rsidRPr="00283553" w14:paraId="20F875BF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EAA4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1F6A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odel#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F32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401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FF529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B0FAF4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743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1CA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EEC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7C6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E21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DA07D6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79</w:t>
            </w:r>
          </w:p>
        </w:tc>
      </w:tr>
      <w:tr w:rsidR="00EB7CB0" w:rsidRPr="00283553" w14:paraId="470A8FD5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9EE3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696F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A80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0E0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26C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041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2DE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0C4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F38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80D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051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DBD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7</w:t>
            </w:r>
          </w:p>
        </w:tc>
      </w:tr>
      <w:tr w:rsidR="00EB7CB0" w:rsidRPr="00283553" w14:paraId="0E957F9C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CACF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E16A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6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7D3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964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0B12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6CE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EE8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3F8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39F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B8B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DAE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F5E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2</w:t>
            </w:r>
          </w:p>
        </w:tc>
      </w:tr>
      <w:tr w:rsidR="00EB7CB0" w:rsidRPr="00283553" w14:paraId="0B027581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367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B6A4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A6F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29F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3AC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972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798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D2E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CD7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9312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D38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F8E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4</w:t>
            </w:r>
          </w:p>
        </w:tc>
      </w:tr>
      <w:tr w:rsidR="00EB7CB0" w:rsidRPr="00283553" w14:paraId="677764FA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29E5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7C10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6EB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5AE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B2B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36A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4BE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CA3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A6B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CB6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C69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4CDD52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99</w:t>
            </w:r>
          </w:p>
        </w:tc>
      </w:tr>
      <w:tr w:rsidR="00EB7CB0" w:rsidRPr="00283553" w14:paraId="4052FC2B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9B7E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77D4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4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E87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FF2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B13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803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F4E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FE1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8C7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29F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AAD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304F5B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95</w:t>
            </w:r>
          </w:p>
        </w:tc>
      </w:tr>
      <w:tr w:rsidR="00EB7CB0" w:rsidRPr="00283553" w14:paraId="6D7D92D1" w14:textId="77777777" w:rsidTr="00B64641">
        <w:trPr>
          <w:trHeight w:val="255"/>
        </w:trPr>
        <w:tc>
          <w:tcPr>
            <w:tcW w:w="1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C82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8355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n&lt;65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35ED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B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74D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B78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10C2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C46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B322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E1A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6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071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7FA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01E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4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4CD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6</w:t>
            </w:r>
          </w:p>
        </w:tc>
      </w:tr>
      <w:tr w:rsidR="00EB7CB0" w:rsidRPr="00283553" w14:paraId="74E07A5D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65D7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ED69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odel#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45C91B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DDC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C42417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D7073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9D2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D3E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347628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0F1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BFB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1F6D1E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75</w:t>
            </w:r>
          </w:p>
        </w:tc>
      </w:tr>
      <w:tr w:rsidR="00EB7CB0" w:rsidRPr="00283553" w14:paraId="1A0C73F4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338F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7F1A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FAF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91A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333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C1B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33B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2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0AC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7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644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5FF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5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69D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6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02A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8</w:t>
            </w:r>
          </w:p>
        </w:tc>
      </w:tr>
      <w:tr w:rsidR="00EB7CB0" w:rsidRPr="00283553" w14:paraId="7BC66D34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9079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35A6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6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FCA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098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53B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4F7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EE2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464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6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F22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8C6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4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E54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4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7B5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1</w:t>
            </w:r>
          </w:p>
        </w:tc>
      </w:tr>
      <w:tr w:rsidR="00EB7CB0" w:rsidRPr="00283553" w14:paraId="42FA1596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8515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1ECD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6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52E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074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AC3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BFF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EAE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ACC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4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3AF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AB5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2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019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028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9</w:t>
            </w:r>
          </w:p>
        </w:tc>
      </w:tr>
      <w:tr w:rsidR="00EB7CB0" w:rsidRPr="00283553" w14:paraId="3F7B1E0D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AE59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EAB6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1092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A3A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209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9E5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6D1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AE8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455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DB5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966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1302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9</w:t>
            </w:r>
          </w:p>
        </w:tc>
      </w:tr>
      <w:tr w:rsidR="00EB7CB0" w:rsidRPr="00283553" w14:paraId="712BF441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CA8E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40AB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B41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AE2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E98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9D9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7BC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630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853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A89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43E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E4B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9</w:t>
            </w:r>
          </w:p>
        </w:tc>
      </w:tr>
      <w:tr w:rsidR="00EB7CB0" w:rsidRPr="00283553" w14:paraId="3F173620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64F3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80BF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4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F1F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244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EE1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E5F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EC2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3DF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874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428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1FA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BFC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4</w:t>
            </w:r>
          </w:p>
        </w:tc>
      </w:tr>
      <w:tr w:rsidR="00EB7CB0" w:rsidRPr="00283553" w14:paraId="395A1189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43FD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041D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4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85B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3AF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B5E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E312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F63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88A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044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F0C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06F2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524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1</w:t>
            </w:r>
          </w:p>
        </w:tc>
      </w:tr>
      <w:tr w:rsidR="00EB7CB0" w:rsidRPr="00283553" w14:paraId="2AC8BBEA" w14:textId="77777777" w:rsidTr="00B64641">
        <w:trPr>
          <w:trHeight w:val="255"/>
        </w:trPr>
        <w:tc>
          <w:tcPr>
            <w:tcW w:w="1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80E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8355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Men≥65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C003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B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FF5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8F8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8B8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B78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593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674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CF9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4BC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867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1CE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2</w:t>
            </w:r>
          </w:p>
        </w:tc>
      </w:tr>
      <w:tr w:rsidR="00EB7CB0" w:rsidRPr="00283553" w14:paraId="53B6AB8D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DD7B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AF1F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odel#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D0D387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F3BFEE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BAEBD4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9A14DE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C3748D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9F4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9D41BB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F20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FF7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317662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61</w:t>
            </w:r>
          </w:p>
        </w:tc>
      </w:tr>
      <w:tr w:rsidR="00EB7CB0" w:rsidRPr="00283553" w14:paraId="1F4B43DE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021B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DC4B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044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329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D56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7E4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239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26F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17B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70D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F23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856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6</w:t>
            </w:r>
          </w:p>
        </w:tc>
      </w:tr>
      <w:tr w:rsidR="00EB7CB0" w:rsidRPr="00283553" w14:paraId="012720FD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75CC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78C2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6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951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CC3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C4D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B07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AEA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526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21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29A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15F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130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9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D88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2</w:t>
            </w:r>
          </w:p>
        </w:tc>
      </w:tr>
      <w:tr w:rsidR="00EB7CB0" w:rsidRPr="00283553" w14:paraId="6E21C0CD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9460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61C4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6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737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9A1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4A3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7AFF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6002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D84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4A4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214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072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183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1</w:t>
            </w:r>
          </w:p>
        </w:tc>
      </w:tr>
      <w:tr w:rsidR="00EB7CB0" w:rsidRPr="00283553" w14:paraId="680549C6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E70B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A44E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0D2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F36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920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DC74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13A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9CE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7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27A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146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7382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8DA413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96</w:t>
            </w:r>
          </w:p>
        </w:tc>
      </w:tr>
      <w:tr w:rsidR="00EB7CB0" w:rsidRPr="00283553" w14:paraId="17FD8AA5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C2CF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BE44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10B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35E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7FDFCC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C6B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6BE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DF8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162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C7A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3F9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C63493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90</w:t>
            </w:r>
          </w:p>
        </w:tc>
      </w:tr>
      <w:tr w:rsidR="00EB7CB0" w:rsidRPr="00283553" w14:paraId="4142C608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C9B7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98BA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4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BF5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F13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047655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082B81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A65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2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27F5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CA9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65A9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FDE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DD075C3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86</w:t>
            </w:r>
          </w:p>
        </w:tc>
      </w:tr>
      <w:tr w:rsidR="00EB7CB0" w:rsidRPr="00283553" w14:paraId="50D5FD2E" w14:textId="77777777" w:rsidTr="00B64641">
        <w:trPr>
          <w:trHeight w:val="255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3F50D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CCE3" w14:textId="77777777" w:rsidR="00EB7CB0" w:rsidRPr="00434B34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M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odel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val="en-US" w:eastAsia="fr-FR"/>
              </w:rPr>
              <w:t>#2</w:t>
            </w:r>
            <w:r w:rsidRPr="00434B34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-4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0027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89EC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DC6ED9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3957EF0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A928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59E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4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65EA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77CE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03B6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sz w:val="20"/>
                <w:szCs w:val="20"/>
                <w:lang w:eastAsia="fr-FR"/>
              </w:rPr>
              <w:t>13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37529EB" w14:textId="77777777" w:rsidR="00EB7CB0" w:rsidRPr="00283553" w:rsidRDefault="00EB7CB0" w:rsidP="00B64641">
            <w:pPr>
              <w:spacing w:after="0" w:line="240" w:lineRule="auto"/>
              <w:jc w:val="both"/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</w:pPr>
            <w:r w:rsidRPr="00283553">
              <w:rPr>
                <w:rFonts w:ascii="MS Sans Serif" w:eastAsia="Times New Roman" w:hAnsi="MS Sans Serif" w:cs="Times New Roman"/>
                <w:color w:val="9C0006"/>
                <w:sz w:val="20"/>
                <w:szCs w:val="20"/>
                <w:lang w:eastAsia="fr-FR"/>
              </w:rPr>
              <w:t>87</w:t>
            </w:r>
          </w:p>
        </w:tc>
      </w:tr>
    </w:tbl>
    <w:p w14:paraId="3C5E9B43" w14:textId="77777777" w:rsidR="00EB7CB0" w:rsidRDefault="00EB7CB0" w:rsidP="00EB7CB0">
      <w:pPr>
        <w:suppressLineNumbers/>
        <w:jc w:val="both"/>
        <w:rPr>
          <w:sz w:val="24"/>
          <w:szCs w:val="24"/>
          <w:lang w:val="en-US"/>
        </w:rPr>
      </w:pPr>
      <w:r w:rsidRPr="002B1980">
        <w:rPr>
          <w:vertAlign w:val="superscript"/>
          <w:lang w:val="en-US"/>
        </w:rPr>
        <w:t>1</w:t>
      </w:r>
      <w:r w:rsidRPr="00FA2931">
        <w:rPr>
          <w:lang w:val="en-US"/>
        </w:rPr>
        <w:t xml:space="preserve"> OBS=Observed </w:t>
      </w:r>
      <w:r w:rsidRPr="00434B34">
        <w:rPr>
          <w:sz w:val="24"/>
          <w:szCs w:val="24"/>
          <w:lang w:val="en-US"/>
        </w:rPr>
        <w:t>diet ; Models#1= models</w:t>
      </w:r>
      <w:r>
        <w:rPr>
          <w:sz w:val="24"/>
          <w:szCs w:val="24"/>
          <w:lang w:val="en-GB"/>
        </w:rPr>
        <w:t xml:space="preserve"> focused on </w:t>
      </w:r>
      <w:r>
        <w:rPr>
          <w:sz w:val="24"/>
          <w:szCs w:val="24"/>
          <w:lang w:val="en-US"/>
        </w:rPr>
        <w:t>determining</w:t>
      </w:r>
      <w:r w:rsidRPr="003B0165">
        <w:rPr>
          <w:sz w:val="24"/>
          <w:szCs w:val="24"/>
          <w:lang w:val="en-US"/>
        </w:rPr>
        <w:t xml:space="preserve"> the theoretical minimum level of total </w:t>
      </w:r>
      <w:r>
        <w:rPr>
          <w:sz w:val="24"/>
          <w:szCs w:val="24"/>
          <w:lang w:val="en-US"/>
        </w:rPr>
        <w:t xml:space="preserve">dietary </w:t>
      </w:r>
      <w:r w:rsidRPr="003B0165">
        <w:rPr>
          <w:sz w:val="24"/>
          <w:szCs w:val="24"/>
          <w:lang w:val="en-US"/>
        </w:rPr>
        <w:t>protein</w:t>
      </w:r>
      <w:r>
        <w:rPr>
          <w:sz w:val="24"/>
          <w:szCs w:val="24"/>
          <w:lang w:val="en-US"/>
        </w:rPr>
        <w:t>s</w:t>
      </w:r>
      <w:r w:rsidRPr="00EA325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hat is compatible with the fulfilment of all nutrient-based</w:t>
      </w:r>
      <w:r w:rsidRPr="003B0165">
        <w:rPr>
          <w:sz w:val="24"/>
          <w:szCs w:val="24"/>
          <w:lang w:val="en-US"/>
        </w:rPr>
        <w:t xml:space="preserve"> recommendations</w:t>
      </w:r>
      <w:r>
        <w:rPr>
          <w:sz w:val="24"/>
          <w:szCs w:val="24"/>
          <w:lang w:val="en-US"/>
        </w:rPr>
        <w:t xml:space="preserve"> (without applying a minimum total protein quantities) without increasing total energy content and at no additional </w:t>
      </w:r>
      <w:r w:rsidRPr="00434B34">
        <w:rPr>
          <w:sz w:val="24"/>
          <w:szCs w:val="24"/>
          <w:lang w:val="en-US"/>
        </w:rPr>
        <w:t>cost; Model#2-NO= models</w:t>
      </w:r>
      <w:r>
        <w:rPr>
          <w:sz w:val="24"/>
          <w:szCs w:val="24"/>
          <w:lang w:val="en-GB"/>
        </w:rPr>
        <w:t xml:space="preserve"> focused on </w:t>
      </w:r>
      <w:r>
        <w:rPr>
          <w:sz w:val="24"/>
          <w:szCs w:val="24"/>
          <w:lang w:val="en-US"/>
        </w:rPr>
        <w:t>determining</w:t>
      </w:r>
      <w:r w:rsidRPr="003B016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the minimum </w:t>
      </w:r>
      <w:r>
        <w:rPr>
          <w:sz w:val="24"/>
          <w:szCs w:val="24"/>
          <w:lang w:val="en-GB"/>
        </w:rPr>
        <w:t xml:space="preserve">departure to observed diet that is </w:t>
      </w:r>
      <w:r>
        <w:rPr>
          <w:sz w:val="24"/>
          <w:szCs w:val="24"/>
          <w:lang w:val="en-US"/>
        </w:rPr>
        <w:t>compatible with the fulfilment of all nutrient-based</w:t>
      </w:r>
      <w:r w:rsidRPr="003B0165">
        <w:rPr>
          <w:sz w:val="24"/>
          <w:szCs w:val="24"/>
          <w:lang w:val="en-US"/>
        </w:rPr>
        <w:t xml:space="preserve"> recommendations</w:t>
      </w:r>
      <w:r>
        <w:rPr>
          <w:sz w:val="24"/>
          <w:szCs w:val="24"/>
          <w:lang w:val="en-US"/>
        </w:rPr>
        <w:t xml:space="preserve"> (without applying a minimum total protein quantity) without increasing total energy content, at no additional cost and with no constraint on the animal protein contribution</w:t>
      </w:r>
      <w:r w:rsidRPr="00434B34">
        <w:rPr>
          <w:sz w:val="24"/>
          <w:szCs w:val="24"/>
          <w:lang w:val="en-US"/>
        </w:rPr>
        <w:t>; Model#2-XX=models</w:t>
      </w:r>
      <w:r>
        <w:rPr>
          <w:sz w:val="24"/>
          <w:szCs w:val="24"/>
          <w:lang w:val="en-GB"/>
        </w:rPr>
        <w:t xml:space="preserve"> aimed at </w:t>
      </w:r>
      <w:r>
        <w:rPr>
          <w:sz w:val="24"/>
          <w:szCs w:val="24"/>
          <w:lang w:val="en-US"/>
        </w:rPr>
        <w:t>determining</w:t>
      </w:r>
      <w:r w:rsidRPr="003B016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the minimum </w:t>
      </w:r>
      <w:r>
        <w:rPr>
          <w:sz w:val="24"/>
          <w:szCs w:val="24"/>
          <w:lang w:val="en-GB"/>
        </w:rPr>
        <w:t xml:space="preserve">departure to observed diet that is </w:t>
      </w:r>
      <w:r>
        <w:rPr>
          <w:sz w:val="24"/>
          <w:szCs w:val="24"/>
          <w:lang w:val="en-US"/>
        </w:rPr>
        <w:t>compatible with the fulfilment of all nutrient-based</w:t>
      </w:r>
      <w:r w:rsidRPr="003B0165">
        <w:rPr>
          <w:sz w:val="24"/>
          <w:szCs w:val="24"/>
          <w:lang w:val="en-US"/>
        </w:rPr>
        <w:t xml:space="preserve"> recommendations</w:t>
      </w:r>
      <w:r>
        <w:rPr>
          <w:sz w:val="24"/>
          <w:szCs w:val="24"/>
          <w:lang w:val="en-US"/>
        </w:rPr>
        <w:t xml:space="preserve"> (without applying a minimum total protein amount) without increasing total energy content, at no additional cost and with a constraint applying a contribution in  animal proteins that is XX% of total proteins</w:t>
      </w:r>
    </w:p>
    <w:p w14:paraId="63E61BB1" w14:textId="3FAB6665" w:rsidR="00465923" w:rsidRDefault="00EB7CB0" w:rsidP="00AA7367">
      <w:pPr>
        <w:suppressLineNumbers/>
        <w:jc w:val="both"/>
        <w:rPr>
          <w:sz w:val="24"/>
          <w:szCs w:val="24"/>
          <w:lang w:val="en-US"/>
        </w:rPr>
      </w:pPr>
      <w:r w:rsidRPr="002B1980"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red cells indicate a value below 100 meaning that the indispensable</w:t>
      </w:r>
      <w:r w:rsidRPr="00513542">
        <w:rPr>
          <w:sz w:val="24"/>
          <w:szCs w:val="24"/>
          <w:lang w:val="en-US"/>
        </w:rPr>
        <w:t xml:space="preserve"> amino acid </w:t>
      </w:r>
      <w:r>
        <w:rPr>
          <w:sz w:val="24"/>
          <w:szCs w:val="24"/>
          <w:lang w:val="en-US"/>
        </w:rPr>
        <w:t xml:space="preserve">or protein </w:t>
      </w:r>
      <w:r w:rsidRPr="00513542">
        <w:rPr>
          <w:sz w:val="24"/>
          <w:szCs w:val="24"/>
          <w:lang w:val="en-US"/>
        </w:rPr>
        <w:t xml:space="preserve">requirement is not </w:t>
      </w:r>
      <w:r>
        <w:rPr>
          <w:sz w:val="24"/>
          <w:szCs w:val="24"/>
          <w:lang w:val="en-US"/>
        </w:rPr>
        <w:t>achieved.</w:t>
      </w:r>
    </w:p>
    <w:p w14:paraId="2D840C08" w14:textId="77777777" w:rsidR="00465923" w:rsidRDefault="00465923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28065898" w14:textId="77777777" w:rsidR="00465923" w:rsidRDefault="00465923" w:rsidP="00AA7367">
      <w:pPr>
        <w:suppressLineNumbers/>
        <w:jc w:val="both"/>
        <w:rPr>
          <w:b/>
          <w:bCs/>
          <w:lang w:val="en-US"/>
        </w:rPr>
        <w:sectPr w:rsidR="00465923" w:rsidSect="00EB7CB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FAFA074" w14:textId="6B670464" w:rsidR="007E1F5C" w:rsidRDefault="00465923" w:rsidP="00AA7367">
      <w:pPr>
        <w:suppressLineNumbers/>
        <w:jc w:val="both"/>
        <w:rPr>
          <w:b/>
          <w:bCs/>
          <w:lang w:val="en-US"/>
        </w:rPr>
      </w:pPr>
      <w:r w:rsidRPr="00E242DA">
        <w:rPr>
          <w:b/>
          <w:bCs/>
          <w:lang w:val="en-US"/>
        </w:rPr>
        <w:lastRenderedPageBreak/>
        <w:t>S</w:t>
      </w:r>
      <w:r>
        <w:rPr>
          <w:b/>
          <w:bCs/>
          <w:lang w:val="en-US"/>
        </w:rPr>
        <w:t>upplemental Figure 1</w:t>
      </w:r>
      <w:r w:rsidRPr="00E242DA">
        <w:rPr>
          <w:b/>
          <w:bCs/>
          <w:lang w:val="en-US"/>
        </w:rPr>
        <w:t xml:space="preserve">. </w:t>
      </w:r>
      <w:r w:rsidRPr="00465923">
        <w:rPr>
          <w:b/>
          <w:bCs/>
          <w:lang w:val="en-US"/>
        </w:rPr>
        <w:t>Value of the objective function (i.e. total departure from observed and modelled diets) expressed in grams/d (A) and total number of foods (B) in diets with the set of Model</w:t>
      </w:r>
      <w:r>
        <w:rPr>
          <w:b/>
          <w:bCs/>
          <w:lang w:val="en-US"/>
        </w:rPr>
        <w:t xml:space="preserve"> Set</w:t>
      </w:r>
      <w:r w:rsidRPr="00465923">
        <w:rPr>
          <w:b/>
          <w:bCs/>
          <w:lang w:val="en-US"/>
        </w:rPr>
        <w:t>#2</w:t>
      </w:r>
      <w:r w:rsidRPr="00465923">
        <w:rPr>
          <w:b/>
          <w:bCs/>
          <w:vertAlign w:val="superscript"/>
          <w:lang w:val="en-US"/>
        </w:rPr>
        <w:t>1</w:t>
      </w:r>
      <w:r w:rsidRPr="00465923">
        <w:rPr>
          <w:b/>
          <w:bCs/>
          <w:lang w:val="en-US"/>
        </w:rPr>
        <w:t xml:space="preserve"> without (MOD2-NO) and with a progressively decreasing constraint in 5% </w:t>
      </w:r>
      <w:r>
        <w:rPr>
          <w:b/>
          <w:bCs/>
          <w:lang w:val="en-US"/>
        </w:rPr>
        <w:t>steps</w:t>
      </w:r>
      <w:r w:rsidRPr="00465923">
        <w:rPr>
          <w:b/>
          <w:bCs/>
          <w:lang w:val="en-US"/>
        </w:rPr>
        <w:t xml:space="preserve"> to the animal protein contribution in total proteins, until no solution could be found, for each of the five subpopulations </w:t>
      </w:r>
    </w:p>
    <w:p w14:paraId="38C00C25" w14:textId="4ECE3BA3" w:rsidR="00465923" w:rsidRDefault="00465923" w:rsidP="00AA7367">
      <w:pPr>
        <w:suppressLineNumbers/>
        <w:jc w:val="both"/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46256634" wp14:editId="3621EEAD">
            <wp:extent cx="3968115" cy="5759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115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82629" w14:textId="77777777" w:rsidR="00465923" w:rsidRPr="002D5581" w:rsidRDefault="00465923" w:rsidP="00465923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55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otnote: </w:t>
      </w:r>
      <w:r w:rsidRPr="002D55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2D5581">
        <w:rPr>
          <w:rFonts w:ascii="Times New Roman" w:hAnsi="Times New Roman" w:cs="Times New Roman"/>
          <w:sz w:val="24"/>
          <w:szCs w:val="24"/>
          <w:lang w:val="en-US"/>
        </w:rPr>
        <w:t xml:space="preserve">Models </w:t>
      </w:r>
      <w:r>
        <w:rPr>
          <w:rFonts w:ascii="Times New Roman" w:hAnsi="Times New Roman" w:cs="Times New Roman"/>
          <w:sz w:val="24"/>
          <w:szCs w:val="24"/>
          <w:lang w:val="en-US"/>
        </w:rPr>
        <w:t>imposing</w:t>
      </w:r>
      <w:r w:rsidRPr="002D5581">
        <w:rPr>
          <w:rFonts w:ascii="Times New Roman" w:hAnsi="Times New Roman" w:cs="Times New Roman"/>
          <w:sz w:val="24"/>
          <w:szCs w:val="24"/>
          <w:lang w:val="en-US"/>
        </w:rPr>
        <w:t xml:space="preserve"> the fulfilment of all nutri</w:t>
      </w:r>
      <w:r>
        <w:rPr>
          <w:rFonts w:ascii="Times New Roman" w:hAnsi="Times New Roman" w:cs="Times New Roman"/>
          <w:sz w:val="24"/>
          <w:szCs w:val="24"/>
          <w:lang w:val="en-US"/>
        </w:rPr>
        <w:t>ent-based</w:t>
      </w:r>
      <w:r w:rsidRPr="002D5581">
        <w:rPr>
          <w:rFonts w:ascii="Times New Roman" w:hAnsi="Times New Roman" w:cs="Times New Roman"/>
          <w:sz w:val="24"/>
          <w:szCs w:val="24"/>
          <w:lang w:val="en-US"/>
        </w:rPr>
        <w:t xml:space="preserve"> recommendations </w:t>
      </w:r>
      <w:r>
        <w:rPr>
          <w:rFonts w:ascii="Times New Roman" w:hAnsi="Times New Roman" w:cs="Times New Roman"/>
          <w:sz w:val="24"/>
          <w:szCs w:val="24"/>
          <w:lang w:val="en-US"/>
        </w:rPr>
        <w:t>except for</w:t>
      </w:r>
      <w:r w:rsidRPr="002D5581">
        <w:rPr>
          <w:rFonts w:ascii="Times New Roman" w:hAnsi="Times New Roman" w:cs="Times New Roman"/>
          <w:sz w:val="24"/>
          <w:szCs w:val="24"/>
          <w:lang w:val="en-US"/>
        </w:rPr>
        <w:t xml:space="preserve"> the one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2D5581">
        <w:rPr>
          <w:rFonts w:ascii="Times New Roman" w:hAnsi="Times New Roman" w:cs="Times New Roman"/>
          <w:sz w:val="24"/>
          <w:szCs w:val="24"/>
          <w:lang w:val="en-US"/>
        </w:rPr>
        <w:t xml:space="preserve"> proteins, while minimizing the </w:t>
      </w:r>
      <w:r>
        <w:rPr>
          <w:rFonts w:ascii="Times New Roman" w:hAnsi="Times New Roman" w:cs="Times New Roman"/>
          <w:sz w:val="24"/>
          <w:szCs w:val="24"/>
          <w:lang w:val="en-US"/>
        </w:rPr>
        <w:t>departure</w:t>
      </w:r>
      <w:r w:rsidRPr="002D5581">
        <w:rPr>
          <w:rFonts w:ascii="Times New Roman" w:hAnsi="Times New Roman" w:cs="Times New Roman"/>
          <w:sz w:val="24"/>
          <w:szCs w:val="24"/>
          <w:lang w:val="en-US"/>
        </w:rPr>
        <w:t xml:space="preserve"> from the observed diet </w:t>
      </w:r>
    </w:p>
    <w:p w14:paraId="752DB290" w14:textId="204CE9CF" w:rsidR="00465923" w:rsidRDefault="00465923" w:rsidP="00465923">
      <w:pPr>
        <w:suppressLineNumbers/>
        <w:jc w:val="both"/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D5581">
        <w:rPr>
          <w:rFonts w:ascii="Times New Roman" w:hAnsi="Times New Roman" w:cs="Times New Roman"/>
          <w:sz w:val="24"/>
          <w:szCs w:val="24"/>
          <w:lang w:val="en-US"/>
        </w:rPr>
        <w:t>quares indicate that the modelled diet does not contain the recommended level of proteins.</w:t>
      </w:r>
    </w:p>
    <w:p w14:paraId="28A45412" w14:textId="77777777" w:rsidR="00F94E0B" w:rsidRPr="00513542" w:rsidRDefault="00F94E0B" w:rsidP="00EB7CB0">
      <w:pPr>
        <w:suppressLineNumbers/>
        <w:jc w:val="both"/>
        <w:rPr>
          <w:sz w:val="24"/>
          <w:szCs w:val="24"/>
          <w:lang w:val="en-US"/>
        </w:rPr>
      </w:pPr>
    </w:p>
    <w:p w14:paraId="19124A62" w14:textId="77777777" w:rsidR="00704113" w:rsidRPr="00EB7CB0" w:rsidRDefault="00704113">
      <w:pPr>
        <w:rPr>
          <w:lang w:val="en-US"/>
        </w:rPr>
      </w:pPr>
    </w:p>
    <w:sectPr w:rsidR="00704113" w:rsidRPr="00EB7CB0" w:rsidSect="0046592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08D6D" w14:textId="77777777" w:rsidR="00070730" w:rsidRDefault="00070730">
      <w:pPr>
        <w:spacing w:after="0" w:line="240" w:lineRule="auto"/>
      </w:pPr>
      <w:r>
        <w:separator/>
      </w:r>
    </w:p>
  </w:endnote>
  <w:endnote w:type="continuationSeparator" w:id="0">
    <w:p w14:paraId="7E83A8C4" w14:textId="77777777" w:rsidR="00070730" w:rsidRDefault="000707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Sans Serif">
    <w:altName w:val="Microsoft Sans Serif"/>
    <w:panose1 w:val="00000000000000000000"/>
    <w:charset w:val="00"/>
    <w:family w:val="roman"/>
    <w:notTrueType/>
    <w:pitch w:val="default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9E012" w14:textId="77777777" w:rsidR="00070730" w:rsidRDefault="00070730">
      <w:pPr>
        <w:spacing w:after="0" w:line="240" w:lineRule="auto"/>
      </w:pPr>
      <w:r>
        <w:separator/>
      </w:r>
    </w:p>
  </w:footnote>
  <w:footnote w:type="continuationSeparator" w:id="0">
    <w:p w14:paraId="75B3E531" w14:textId="77777777" w:rsidR="00070730" w:rsidRDefault="000707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96807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F05D83" w14:textId="77777777" w:rsidR="00A57952" w:rsidRDefault="00EB7CB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0F40481B" w14:textId="77777777" w:rsidR="00A57952" w:rsidRDefault="000707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F0FC0"/>
    <w:multiLevelType w:val="hybridMultilevel"/>
    <w:tmpl w:val="610EC79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8201A"/>
    <w:multiLevelType w:val="hybridMultilevel"/>
    <w:tmpl w:val="94B2D768"/>
    <w:lvl w:ilvl="0" w:tplc="8F3A4690">
      <w:start w:val="8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04DCA"/>
    <w:multiLevelType w:val="multilevel"/>
    <w:tmpl w:val="FDDEF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1A3A42"/>
    <w:multiLevelType w:val="hybridMultilevel"/>
    <w:tmpl w:val="6E0EA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E1708A"/>
    <w:multiLevelType w:val="hybridMultilevel"/>
    <w:tmpl w:val="A9E66524"/>
    <w:lvl w:ilvl="0" w:tplc="763670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lang w:val="en-GB"/>
      </w:rPr>
    </w:lvl>
    <w:lvl w:ilvl="1" w:tplc="E85CD5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428F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A4F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8A60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9C6C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E40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E489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7AA1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D9B51D9"/>
    <w:multiLevelType w:val="multilevel"/>
    <w:tmpl w:val="54FEE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3D15B88"/>
    <w:multiLevelType w:val="hybridMultilevel"/>
    <w:tmpl w:val="293AD94C"/>
    <w:lvl w:ilvl="0" w:tplc="29D085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CD40CE"/>
    <w:multiLevelType w:val="hybridMultilevel"/>
    <w:tmpl w:val="41C22C7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600B6F"/>
    <w:multiLevelType w:val="hybridMultilevel"/>
    <w:tmpl w:val="6B46E182"/>
    <w:lvl w:ilvl="0" w:tplc="9BB0443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E32AB9"/>
    <w:multiLevelType w:val="multilevel"/>
    <w:tmpl w:val="823E0C5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2"/>
      <w:numFmt w:val="decimal"/>
      <w:isLgl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F903883"/>
    <w:multiLevelType w:val="hybridMultilevel"/>
    <w:tmpl w:val="CFAA5C3A"/>
    <w:lvl w:ilvl="0" w:tplc="6DD877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CC7DCB"/>
    <w:multiLevelType w:val="hybridMultilevel"/>
    <w:tmpl w:val="E9ECCA18"/>
    <w:lvl w:ilvl="0" w:tplc="548613A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4900346">
    <w:abstractNumId w:val="8"/>
  </w:num>
  <w:num w:numId="2" w16cid:durableId="920598056">
    <w:abstractNumId w:val="11"/>
  </w:num>
  <w:num w:numId="3" w16cid:durableId="274943028">
    <w:abstractNumId w:val="4"/>
  </w:num>
  <w:num w:numId="4" w16cid:durableId="576600456">
    <w:abstractNumId w:val="0"/>
  </w:num>
  <w:num w:numId="5" w16cid:durableId="1108306441">
    <w:abstractNumId w:val="6"/>
  </w:num>
  <w:num w:numId="6" w16cid:durableId="313920310">
    <w:abstractNumId w:val="5"/>
  </w:num>
  <w:num w:numId="7" w16cid:durableId="998315694">
    <w:abstractNumId w:val="2"/>
  </w:num>
  <w:num w:numId="8" w16cid:durableId="175508084">
    <w:abstractNumId w:val="9"/>
  </w:num>
  <w:num w:numId="9" w16cid:durableId="1669405171">
    <w:abstractNumId w:val="10"/>
  </w:num>
  <w:num w:numId="10" w16cid:durableId="1640573868">
    <w:abstractNumId w:val="7"/>
  </w:num>
  <w:num w:numId="11" w16cid:durableId="694380472">
    <w:abstractNumId w:val="3"/>
  </w:num>
  <w:num w:numId="12" w16cid:durableId="11229594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CB0"/>
    <w:rsid w:val="00013FF7"/>
    <w:rsid w:val="000671CE"/>
    <w:rsid w:val="00070730"/>
    <w:rsid w:val="000965B1"/>
    <w:rsid w:val="00155199"/>
    <w:rsid w:val="00187DD9"/>
    <w:rsid w:val="001E550F"/>
    <w:rsid w:val="0023102C"/>
    <w:rsid w:val="002D120A"/>
    <w:rsid w:val="00321355"/>
    <w:rsid w:val="00355229"/>
    <w:rsid w:val="00374491"/>
    <w:rsid w:val="003C5D06"/>
    <w:rsid w:val="003D09F9"/>
    <w:rsid w:val="00440C34"/>
    <w:rsid w:val="004502D0"/>
    <w:rsid w:val="00465923"/>
    <w:rsid w:val="004D4657"/>
    <w:rsid w:val="004E2ACE"/>
    <w:rsid w:val="004F437F"/>
    <w:rsid w:val="004F7B6B"/>
    <w:rsid w:val="005011E9"/>
    <w:rsid w:val="00533D63"/>
    <w:rsid w:val="00552688"/>
    <w:rsid w:val="005818E5"/>
    <w:rsid w:val="005967EF"/>
    <w:rsid w:val="005F7A40"/>
    <w:rsid w:val="006C2F27"/>
    <w:rsid w:val="006D31BB"/>
    <w:rsid w:val="00704113"/>
    <w:rsid w:val="007419AC"/>
    <w:rsid w:val="00766526"/>
    <w:rsid w:val="007865D0"/>
    <w:rsid w:val="007E1F5C"/>
    <w:rsid w:val="008240F9"/>
    <w:rsid w:val="008759CC"/>
    <w:rsid w:val="008A66BA"/>
    <w:rsid w:val="008C687E"/>
    <w:rsid w:val="008F0BB2"/>
    <w:rsid w:val="00924A45"/>
    <w:rsid w:val="00965EA2"/>
    <w:rsid w:val="00971A2B"/>
    <w:rsid w:val="009721B6"/>
    <w:rsid w:val="009E2AA8"/>
    <w:rsid w:val="00A51EF9"/>
    <w:rsid w:val="00A51F84"/>
    <w:rsid w:val="00AA7367"/>
    <w:rsid w:val="00AD6971"/>
    <w:rsid w:val="00C14097"/>
    <w:rsid w:val="00E358CD"/>
    <w:rsid w:val="00EB7CB0"/>
    <w:rsid w:val="00EC790A"/>
    <w:rsid w:val="00F33171"/>
    <w:rsid w:val="00F35089"/>
    <w:rsid w:val="00F57BA9"/>
    <w:rsid w:val="00F72997"/>
    <w:rsid w:val="00F74C56"/>
    <w:rsid w:val="00F825C8"/>
    <w:rsid w:val="00F84D29"/>
    <w:rsid w:val="00F94E0B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4D373"/>
  <w15:chartTrackingRefBased/>
  <w15:docId w15:val="{0CE18527-5C3E-450A-898A-E33AB318F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CB0"/>
  </w:style>
  <w:style w:type="paragraph" w:styleId="Heading1">
    <w:name w:val="heading 1"/>
    <w:basedOn w:val="Normal"/>
    <w:link w:val="Heading1Char"/>
    <w:uiPriority w:val="9"/>
    <w:qFormat/>
    <w:rsid w:val="00EB7C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C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CB0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CB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EB7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B7C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7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C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C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CB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7CB0"/>
    <w:rPr>
      <w:color w:val="0000FF"/>
      <w:u w:val="single"/>
    </w:rPr>
  </w:style>
  <w:style w:type="character" w:customStyle="1" w:styleId="lsa">
    <w:name w:val="lsa"/>
    <w:basedOn w:val="DefaultParagraphFont"/>
    <w:rsid w:val="00EB7CB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7CB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B7C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EB7CB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B7CB0"/>
  </w:style>
  <w:style w:type="paragraph" w:styleId="Revision">
    <w:name w:val="Revision"/>
    <w:hidden/>
    <w:uiPriority w:val="99"/>
    <w:semiHidden/>
    <w:rsid w:val="00EB7CB0"/>
    <w:pPr>
      <w:spacing w:after="0" w:line="240" w:lineRule="auto"/>
    </w:pPr>
  </w:style>
  <w:style w:type="character" w:customStyle="1" w:styleId="identifier">
    <w:name w:val="identifier"/>
    <w:basedOn w:val="DefaultParagraphFont"/>
    <w:rsid w:val="00EB7CB0"/>
  </w:style>
  <w:style w:type="character" w:customStyle="1" w:styleId="id-label">
    <w:name w:val="id-label"/>
    <w:basedOn w:val="DefaultParagraphFont"/>
    <w:rsid w:val="00EB7CB0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B7CB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7CB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B7C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7CB0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Emphasis">
    <w:name w:val="Emphasis"/>
    <w:basedOn w:val="DefaultParagraphFont"/>
    <w:uiPriority w:val="20"/>
    <w:qFormat/>
    <w:rsid w:val="00EB7CB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B7C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CB0"/>
  </w:style>
  <w:style w:type="paragraph" w:styleId="Footer">
    <w:name w:val="footer"/>
    <w:basedOn w:val="Normal"/>
    <w:link w:val="FooterChar"/>
    <w:uiPriority w:val="99"/>
    <w:unhideWhenUsed/>
    <w:rsid w:val="00EB7C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CB0"/>
  </w:style>
  <w:style w:type="paragraph" w:customStyle="1" w:styleId="msonormal0">
    <w:name w:val="msonormal"/>
    <w:basedOn w:val="Normal"/>
    <w:rsid w:val="004F7B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4F7B6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4F7B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4F7B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4F7B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4F7B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4F7B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S Sans Serif" w:eastAsia="Times New Roman" w:hAnsi="MS Sans Serif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7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1</Pages>
  <Words>2695</Words>
  <Characters>14823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Vieux</dc:creator>
  <cp:keywords/>
  <dc:description/>
  <cp:lastModifiedBy>Florent Vieux</cp:lastModifiedBy>
  <cp:revision>6</cp:revision>
  <dcterms:created xsi:type="dcterms:W3CDTF">2022-06-21T07:38:00Z</dcterms:created>
  <dcterms:modified xsi:type="dcterms:W3CDTF">2022-06-22T07:33:00Z</dcterms:modified>
</cp:coreProperties>
</file>